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B0C57" w14:textId="1D1E0D33" w:rsidR="00BC3E33" w:rsidRPr="00247698" w:rsidRDefault="002D63D4">
      <w:pPr>
        <w:rPr>
          <w:b/>
          <w:bCs/>
        </w:rPr>
      </w:pPr>
      <w:r w:rsidRPr="00247698">
        <w:rPr>
          <w:b/>
          <w:bCs/>
        </w:rPr>
        <w:t>Supplementary materials</w:t>
      </w:r>
      <w:r w:rsidR="005956FF" w:rsidRPr="00247698">
        <w:rPr>
          <w:b/>
          <w:bCs/>
        </w:rPr>
        <w:t xml:space="preserve">: “Different predictors of intimate partner and natal family violence against women” </w:t>
      </w:r>
    </w:p>
    <w:p w14:paraId="24ED2E87" w14:textId="3A1EB215" w:rsidR="005956FF" w:rsidRPr="00247698" w:rsidRDefault="005956FF">
      <w:pPr>
        <w:rPr>
          <w:b/>
          <w:bCs/>
        </w:rPr>
      </w:pPr>
    </w:p>
    <w:p w14:paraId="05BD911B" w14:textId="56CE37A4" w:rsidR="005956FF" w:rsidRPr="00247698" w:rsidRDefault="005956FF">
      <w:pPr>
        <w:rPr>
          <w:b/>
          <w:bCs/>
        </w:rPr>
      </w:pPr>
      <w:r w:rsidRPr="00247698">
        <w:rPr>
          <w:b/>
          <w:bCs/>
        </w:rPr>
        <w:t>Olympia L K Campbell &amp; Ruth Mace</w:t>
      </w:r>
    </w:p>
    <w:p w14:paraId="678D0CF2" w14:textId="29368179" w:rsidR="005D6B81" w:rsidRPr="00247698" w:rsidRDefault="005D6B81"/>
    <w:p w14:paraId="119AC372" w14:textId="4A10E665" w:rsidR="005D6B81" w:rsidRPr="00247698" w:rsidRDefault="005D6B81">
      <w:pPr>
        <w:rPr>
          <w:b/>
          <w:bCs/>
        </w:rPr>
      </w:pPr>
      <w:r w:rsidRPr="00247698">
        <w:rPr>
          <w:b/>
          <w:bCs/>
        </w:rPr>
        <w:t>Figures</w:t>
      </w:r>
    </w:p>
    <w:p w14:paraId="117B8521" w14:textId="390235F9" w:rsidR="009E2FF1" w:rsidRPr="00247698" w:rsidRDefault="009E2FF1">
      <w:pPr>
        <w:rPr>
          <w:b/>
          <w:bCs/>
        </w:rPr>
      </w:pPr>
    </w:p>
    <w:p w14:paraId="5171FECA" w14:textId="24DD57D1" w:rsidR="009E2FF1" w:rsidRPr="00247698" w:rsidRDefault="00BA3061" w:rsidP="009E2FF1">
      <w:r w:rsidRPr="00247698"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0FC1C28" wp14:editId="6D7F9408">
            <wp:simplePos x="0" y="0"/>
            <wp:positionH relativeFrom="column">
              <wp:posOffset>0</wp:posOffset>
            </wp:positionH>
            <wp:positionV relativeFrom="paragraph">
              <wp:posOffset>377364</wp:posOffset>
            </wp:positionV>
            <wp:extent cx="5321300" cy="2545715"/>
            <wp:effectExtent l="0" t="0" r="0" b="0"/>
            <wp:wrapTopAndBottom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2FF1" w:rsidRPr="00247698">
        <w:rPr>
          <w:b/>
          <w:bCs/>
        </w:rPr>
        <w:t>Figure S1</w:t>
      </w:r>
      <w:r w:rsidR="009E2FF1" w:rsidRPr="00247698">
        <w:t>:</w:t>
      </w:r>
    </w:p>
    <w:p w14:paraId="547243F6" w14:textId="6AFC1E70" w:rsidR="00AF16D1" w:rsidRPr="00247698" w:rsidRDefault="00AF16D1" w:rsidP="009E2FF1"/>
    <w:p w14:paraId="5E111EE9" w14:textId="110745D8" w:rsidR="005D6B81" w:rsidRPr="00247698" w:rsidRDefault="005D6B81">
      <w:pPr>
        <w:rPr>
          <w:b/>
          <w:bCs/>
        </w:rPr>
      </w:pPr>
    </w:p>
    <w:p w14:paraId="53F0A85C" w14:textId="152F68E1" w:rsidR="0083589F" w:rsidRPr="00247698" w:rsidRDefault="0083589F" w:rsidP="0083589F">
      <w:r w:rsidRPr="00247698">
        <w:t>Figure S</w:t>
      </w:r>
      <w:fldSimple w:instr=" SEQ Table \* ARABIC ">
        <w:r w:rsidRPr="00247698">
          <w:rPr>
            <w:noProof/>
          </w:rPr>
          <w:t>1</w:t>
        </w:r>
      </w:fldSimple>
      <w:r w:rsidRPr="00247698">
        <w:t>: Type of double 1</w:t>
      </w:r>
      <w:r w:rsidRPr="00247698">
        <w:rPr>
          <w:vertAlign w:val="superscript"/>
        </w:rPr>
        <w:t>st</w:t>
      </w:r>
      <w:r w:rsidRPr="00247698">
        <w:t xml:space="preserve"> cousin in relation to ego. Double 1</w:t>
      </w:r>
      <w:r w:rsidRPr="00247698">
        <w:rPr>
          <w:vertAlign w:val="superscript"/>
        </w:rPr>
        <w:t>st</w:t>
      </w:r>
      <w:r w:rsidRPr="00247698">
        <w:t xml:space="preserve"> parallel cousins are related via both their father’s brother and their </w:t>
      </w:r>
      <w:r w:rsidR="00583CF6" w:rsidRPr="00247698">
        <w:t>mother’s sister and result from two same sex siblings marrying another set of same sex siblings. Double 1</w:t>
      </w:r>
      <w:r w:rsidR="00583CF6" w:rsidRPr="00247698">
        <w:rPr>
          <w:vertAlign w:val="superscript"/>
        </w:rPr>
        <w:t>st</w:t>
      </w:r>
      <w:r w:rsidR="00583CF6" w:rsidRPr="00247698">
        <w:t xml:space="preserve"> cross cousins are related via both their father’s sister and their mother’s brother</w:t>
      </w:r>
      <w:r w:rsidR="009945AA" w:rsidRPr="00247698">
        <w:t xml:space="preserve"> and result from two opposite sex siblings marrying another set of opposite sex siblings</w:t>
      </w:r>
      <w:r w:rsidR="00583CF6" w:rsidRPr="00247698">
        <w:t xml:space="preserve">. </w:t>
      </w:r>
    </w:p>
    <w:p w14:paraId="6FEB2B09" w14:textId="20241671" w:rsidR="00AF16D1" w:rsidRPr="00247698" w:rsidRDefault="00AF16D1">
      <w:r w:rsidRPr="00247698">
        <w:br w:type="page"/>
      </w:r>
    </w:p>
    <w:p w14:paraId="4EBF815A" w14:textId="1F35D9A4" w:rsidR="005D6B81" w:rsidRPr="00247698" w:rsidRDefault="005D6B81">
      <w:pPr>
        <w:rPr>
          <w:b/>
          <w:bCs/>
        </w:rPr>
      </w:pPr>
      <w:r w:rsidRPr="00247698">
        <w:rPr>
          <w:b/>
          <w:bCs/>
        </w:rPr>
        <w:lastRenderedPageBreak/>
        <w:t>Figure S</w:t>
      </w:r>
      <w:r w:rsidR="009E2FF1" w:rsidRPr="00247698">
        <w:rPr>
          <w:b/>
          <w:bCs/>
        </w:rPr>
        <w:t>2</w:t>
      </w:r>
      <w:r w:rsidRPr="00247698">
        <w:rPr>
          <w:b/>
          <w:bCs/>
        </w:rPr>
        <w:t>:</w:t>
      </w:r>
    </w:p>
    <w:p w14:paraId="6A1E4D3B" w14:textId="2785BEF4" w:rsidR="00CE609E" w:rsidRPr="00247698" w:rsidRDefault="00CE609E"/>
    <w:p w14:paraId="4889200F" w14:textId="77777777" w:rsidR="005D6B81" w:rsidRPr="00247698" w:rsidRDefault="00CE609E" w:rsidP="005D6B81">
      <w:pPr>
        <w:keepNext/>
      </w:pPr>
      <w:r w:rsidRPr="00247698">
        <w:rPr>
          <w:noProof/>
          <w:lang w:val="en-US"/>
        </w:rPr>
        <w:drawing>
          <wp:inline distT="0" distB="0" distL="0" distR="0" wp14:anchorId="4D1EADB0" wp14:editId="1EF5BD00">
            <wp:extent cx="6375746" cy="5100738"/>
            <wp:effectExtent l="0" t="0" r="0" b="5080"/>
            <wp:docPr id="1" name="Picture 1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indoo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2820" cy="5106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B6D68" w14:textId="616C5AF9" w:rsidR="00CE609E" w:rsidRPr="00247698" w:rsidRDefault="005D6B81" w:rsidP="005D6B81">
      <w:pPr>
        <w:pStyle w:val="Caption"/>
        <w:rPr>
          <w:i w:val="0"/>
          <w:color w:val="auto"/>
          <w:sz w:val="24"/>
          <w:szCs w:val="24"/>
        </w:rPr>
      </w:pPr>
      <w:r w:rsidRPr="00247698">
        <w:rPr>
          <w:i w:val="0"/>
          <w:color w:val="auto"/>
          <w:sz w:val="24"/>
          <w:szCs w:val="24"/>
        </w:rPr>
        <w:t>Figure S</w:t>
      </w:r>
      <w:r w:rsidR="009E2FF1" w:rsidRPr="00247698">
        <w:rPr>
          <w:i w:val="0"/>
          <w:color w:val="auto"/>
          <w:sz w:val="24"/>
          <w:szCs w:val="24"/>
        </w:rPr>
        <w:t>2</w:t>
      </w:r>
      <w:r w:rsidRPr="00247698">
        <w:rPr>
          <w:i w:val="0"/>
          <w:color w:val="auto"/>
          <w:sz w:val="24"/>
          <w:szCs w:val="24"/>
        </w:rPr>
        <w:t>: Odds ratios from multi-level logistic regressions showing likelihood of justifying violence from a husband. Top plot breaks consanguinity down into patrilateral and matrilateral relatives and the bottom plot breaks consanguinity down further into its constituent types</w:t>
      </w:r>
    </w:p>
    <w:p w14:paraId="51800D37" w14:textId="3887E041" w:rsidR="004E22B8" w:rsidRPr="00247698" w:rsidRDefault="004E22B8" w:rsidP="004E22B8"/>
    <w:p w14:paraId="4FB2FF52" w14:textId="20F9C13C" w:rsidR="004E22B8" w:rsidRPr="00247698" w:rsidRDefault="004E22B8" w:rsidP="004E22B8"/>
    <w:p w14:paraId="558BBA26" w14:textId="77777777" w:rsidR="00C4267B" w:rsidRPr="00247698" w:rsidRDefault="00C4267B">
      <w:pPr>
        <w:rPr>
          <w:b/>
          <w:bCs/>
        </w:rPr>
      </w:pPr>
      <w:r w:rsidRPr="00247698">
        <w:rPr>
          <w:b/>
          <w:bCs/>
        </w:rPr>
        <w:br w:type="page"/>
      </w:r>
      <w:bookmarkStart w:id="0" w:name="_GoBack"/>
      <w:bookmarkEnd w:id="0"/>
    </w:p>
    <w:p w14:paraId="43260C45" w14:textId="77C18156" w:rsidR="00C4267B" w:rsidRPr="00247698" w:rsidRDefault="00C4267B" w:rsidP="00C4267B">
      <w:pPr>
        <w:rPr>
          <w:b/>
          <w:bCs/>
        </w:rPr>
      </w:pPr>
      <w:r w:rsidRPr="00247698">
        <w:rPr>
          <w:b/>
          <w:bCs/>
        </w:rPr>
        <w:lastRenderedPageBreak/>
        <w:t>Figure S3:</w:t>
      </w:r>
    </w:p>
    <w:p w14:paraId="43EDF33F" w14:textId="77777777" w:rsidR="00C4267B" w:rsidRPr="00247698" w:rsidRDefault="00C4267B" w:rsidP="00C4267B">
      <w:pPr>
        <w:rPr>
          <w:b/>
          <w:bCs/>
        </w:rPr>
      </w:pPr>
    </w:p>
    <w:p w14:paraId="1C29B46F" w14:textId="77777777" w:rsidR="00C4267B" w:rsidRPr="00247698" w:rsidRDefault="00C4267B">
      <w:pPr>
        <w:rPr>
          <w:b/>
          <w:bCs/>
        </w:rPr>
      </w:pPr>
      <w:r w:rsidRPr="00247698">
        <w:rPr>
          <w:b/>
          <w:bCs/>
          <w:noProof/>
          <w:lang w:val="en-US"/>
        </w:rPr>
        <w:drawing>
          <wp:inline distT="0" distB="0" distL="0" distR="0" wp14:anchorId="7B9D9296" wp14:editId="0E13E240">
            <wp:extent cx="5731510" cy="3820795"/>
            <wp:effectExtent l="0" t="0" r="0" b="190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BBAB4" w14:textId="0BD761F0" w:rsidR="00C4267B" w:rsidRPr="00247698" w:rsidRDefault="00C4267B" w:rsidP="00C4267B">
      <w:pPr>
        <w:pStyle w:val="Caption"/>
        <w:rPr>
          <w:i w:val="0"/>
          <w:color w:val="auto"/>
          <w:sz w:val="24"/>
          <w:szCs w:val="24"/>
        </w:rPr>
      </w:pPr>
      <w:r w:rsidRPr="00247698">
        <w:rPr>
          <w:i w:val="0"/>
          <w:color w:val="auto"/>
          <w:sz w:val="24"/>
          <w:szCs w:val="24"/>
        </w:rPr>
        <w:t xml:space="preserve">Figure S3: </w:t>
      </w:r>
      <w:r w:rsidRPr="00247698">
        <w:rPr>
          <w:rFonts w:ascii="Garamond" w:hAnsi="Garamond"/>
          <w:i w:val="0"/>
          <w:color w:val="auto"/>
          <w:sz w:val="24"/>
          <w:szCs w:val="24"/>
        </w:rPr>
        <w:t>Proportion of women who are married to a blood relative grouped by the number of children they have</w:t>
      </w:r>
    </w:p>
    <w:p w14:paraId="4E99618C" w14:textId="2BDB6E78" w:rsidR="00EF20C0" w:rsidRPr="00247698" w:rsidRDefault="00EF20C0">
      <w:pPr>
        <w:rPr>
          <w:b/>
          <w:bCs/>
        </w:rPr>
      </w:pPr>
      <w:r w:rsidRPr="00247698">
        <w:rPr>
          <w:b/>
          <w:bCs/>
        </w:rPr>
        <w:br w:type="page"/>
      </w:r>
    </w:p>
    <w:p w14:paraId="2876E979" w14:textId="1E099B5E" w:rsidR="004E22B8" w:rsidRPr="00247698" w:rsidRDefault="004E22B8" w:rsidP="004E22B8">
      <w:pPr>
        <w:rPr>
          <w:b/>
          <w:bCs/>
        </w:rPr>
      </w:pPr>
      <w:r w:rsidRPr="00247698">
        <w:rPr>
          <w:b/>
          <w:bCs/>
        </w:rPr>
        <w:lastRenderedPageBreak/>
        <w:t>Tables</w:t>
      </w:r>
    </w:p>
    <w:p w14:paraId="4F9E4CEE" w14:textId="04CC782F" w:rsidR="004E22B8" w:rsidRPr="00247698" w:rsidRDefault="004E22B8" w:rsidP="004E22B8">
      <w:pPr>
        <w:rPr>
          <w:b/>
          <w:bCs/>
        </w:rPr>
      </w:pPr>
      <w:r w:rsidRPr="00247698">
        <w:rPr>
          <w:b/>
          <w:bCs/>
        </w:rPr>
        <w:t>Table S</w:t>
      </w:r>
      <w:r w:rsidR="00BA3061" w:rsidRPr="00247698">
        <w:rPr>
          <w:b/>
          <w:bCs/>
        </w:rPr>
        <w:t>1</w:t>
      </w:r>
    </w:p>
    <w:p w14:paraId="1029EF03" w14:textId="2DC0BFCA" w:rsidR="002B30CA" w:rsidRPr="00247698" w:rsidRDefault="002B30CA" w:rsidP="002B30CA">
      <w:pPr>
        <w:pStyle w:val="Caption"/>
        <w:keepNext/>
        <w:rPr>
          <w:i w:val="0"/>
          <w:color w:val="auto"/>
          <w:sz w:val="24"/>
          <w:szCs w:val="24"/>
        </w:rPr>
      </w:pP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2398"/>
        <w:gridCol w:w="1888"/>
        <w:gridCol w:w="2374"/>
        <w:gridCol w:w="2356"/>
      </w:tblGrid>
      <w:tr w:rsidR="00247698" w:rsidRPr="00247698" w14:paraId="0E4F0892" w14:textId="0C557230" w:rsidTr="00F71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4A18AB3" w14:textId="77777777" w:rsidR="00F71334" w:rsidRPr="00247698" w:rsidRDefault="00F71334" w:rsidP="0073552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88" w:type="dxa"/>
          </w:tcPr>
          <w:p w14:paraId="3452B2C5" w14:textId="77777777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A: Violence from husband</w:t>
            </w:r>
          </w:p>
          <w:p w14:paraId="63A0FCD1" w14:textId="77777777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  <w:tc>
          <w:tcPr>
            <w:tcW w:w="2374" w:type="dxa"/>
          </w:tcPr>
          <w:p w14:paraId="320FC22E" w14:textId="77777777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B: Violence from natal family</w:t>
            </w:r>
          </w:p>
          <w:p w14:paraId="219939E7" w14:textId="77777777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  <w:tc>
          <w:tcPr>
            <w:tcW w:w="2356" w:type="dxa"/>
          </w:tcPr>
          <w:p w14:paraId="7F0615CF" w14:textId="77777777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C: Justification of violence from husband</w:t>
            </w:r>
          </w:p>
          <w:p w14:paraId="450A62EB" w14:textId="52C9B974" w:rsidR="00F71334" w:rsidRPr="00247698" w:rsidRDefault="00F71334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</w:tr>
      <w:tr w:rsidR="00247698" w:rsidRPr="00247698" w14:paraId="07C89A83" w14:textId="307D3C4F" w:rsidTr="00E3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FA0E257" w14:textId="77777777" w:rsidR="00F71334" w:rsidRPr="00247698" w:rsidRDefault="00F71334" w:rsidP="0073552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618" w:type="dxa"/>
            <w:gridSpan w:val="3"/>
          </w:tcPr>
          <w:p w14:paraId="4F7F8142" w14:textId="5A9E31E3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</w:rPr>
            </w:pPr>
            <w:r w:rsidRPr="00247698">
              <w:rPr>
                <w:rFonts w:ascii="Garamond" w:hAnsi="Garamond"/>
                <w:iCs/>
              </w:rPr>
              <w:t>Models are controlled for survey year, age at marriage, age, polygyny, education, wealth, urban/rural living, number of children, and employment</w:t>
            </w:r>
          </w:p>
        </w:tc>
      </w:tr>
      <w:tr w:rsidR="00247698" w:rsidRPr="00247698" w14:paraId="49AB7576" w14:textId="6A7C3711" w:rsidTr="00F71334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09087E9E" w14:textId="77777777" w:rsidR="00F71334" w:rsidRPr="00247698" w:rsidRDefault="00F71334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nrelated</w:t>
            </w:r>
          </w:p>
          <w:p w14:paraId="25EE2201" w14:textId="3ADAE94D" w:rsidR="00F71334" w:rsidRPr="00247698" w:rsidRDefault="00F7133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parallel cousin</w:t>
            </w:r>
          </w:p>
        </w:tc>
        <w:tc>
          <w:tcPr>
            <w:tcW w:w="1888" w:type="dxa"/>
          </w:tcPr>
          <w:p w14:paraId="3B9B5974" w14:textId="5655253F" w:rsidR="00F71334" w:rsidRPr="00247698" w:rsidRDefault="00F71334" w:rsidP="008C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7*</w:t>
            </w:r>
          </w:p>
          <w:p w14:paraId="51C38FDB" w14:textId="11A8F48F" w:rsidR="00F71334" w:rsidRPr="00247698" w:rsidRDefault="00F71334" w:rsidP="008C15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45-0.98)</w:t>
            </w:r>
          </w:p>
        </w:tc>
        <w:tc>
          <w:tcPr>
            <w:tcW w:w="2374" w:type="dxa"/>
          </w:tcPr>
          <w:p w14:paraId="7D5AE78E" w14:textId="77777777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4</w:t>
            </w:r>
          </w:p>
          <w:p w14:paraId="068F7C98" w14:textId="5820B420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4-1.40)</w:t>
            </w:r>
          </w:p>
        </w:tc>
        <w:tc>
          <w:tcPr>
            <w:tcW w:w="2356" w:type="dxa"/>
          </w:tcPr>
          <w:p w14:paraId="016373C3" w14:textId="77777777" w:rsidR="00F71334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26</w:t>
            </w:r>
          </w:p>
          <w:p w14:paraId="3A59819C" w14:textId="1ECDEE79" w:rsidR="00185682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5-1.65)</w:t>
            </w:r>
          </w:p>
        </w:tc>
      </w:tr>
      <w:tr w:rsidR="00247698" w:rsidRPr="00247698" w14:paraId="78D92C1A" w14:textId="0EAF88E3" w:rsidTr="00F7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1C60A15" w14:textId="7253A45D" w:rsidR="00F71334" w:rsidRPr="00247698" w:rsidRDefault="00F7133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cross cousin</w:t>
            </w:r>
          </w:p>
        </w:tc>
        <w:tc>
          <w:tcPr>
            <w:tcW w:w="1888" w:type="dxa"/>
          </w:tcPr>
          <w:p w14:paraId="5D27A32E" w14:textId="77777777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5</w:t>
            </w:r>
          </w:p>
          <w:p w14:paraId="2DE7DE71" w14:textId="4D8EEF90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48-1.16)</w:t>
            </w:r>
          </w:p>
        </w:tc>
        <w:tc>
          <w:tcPr>
            <w:tcW w:w="2374" w:type="dxa"/>
          </w:tcPr>
          <w:p w14:paraId="5AD61DD8" w14:textId="77777777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6</w:t>
            </w:r>
          </w:p>
          <w:p w14:paraId="3B2E4350" w14:textId="5838F943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2-1.42)</w:t>
            </w:r>
          </w:p>
        </w:tc>
        <w:tc>
          <w:tcPr>
            <w:tcW w:w="2356" w:type="dxa"/>
          </w:tcPr>
          <w:p w14:paraId="55EF2BA8" w14:textId="77777777" w:rsidR="00F71334" w:rsidRPr="00247698" w:rsidRDefault="00185682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9</w:t>
            </w:r>
          </w:p>
          <w:p w14:paraId="7F23148C" w14:textId="3DCE02FC" w:rsidR="00185682" w:rsidRPr="00247698" w:rsidRDefault="00185682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1-1.38)</w:t>
            </w:r>
          </w:p>
        </w:tc>
      </w:tr>
      <w:tr w:rsidR="00247698" w:rsidRPr="00247698" w14:paraId="0D3F4916" w14:textId="6D2A444D" w:rsidTr="00F7133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285418C7" w14:textId="02455616" w:rsidR="00F71334" w:rsidRPr="00247698" w:rsidRDefault="00F71334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</w:tc>
        <w:tc>
          <w:tcPr>
            <w:tcW w:w="1888" w:type="dxa"/>
          </w:tcPr>
          <w:p w14:paraId="07A8FE50" w14:textId="1B82D0B5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3*</w:t>
            </w:r>
          </w:p>
          <w:p w14:paraId="3D475D9D" w14:textId="3DDE899C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1-0.97)</w:t>
            </w:r>
          </w:p>
        </w:tc>
        <w:tc>
          <w:tcPr>
            <w:tcW w:w="2374" w:type="dxa"/>
          </w:tcPr>
          <w:p w14:paraId="2F3D6E10" w14:textId="77777777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0</w:t>
            </w:r>
          </w:p>
          <w:p w14:paraId="75DF2946" w14:textId="69711783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4-1.19)</w:t>
            </w:r>
          </w:p>
        </w:tc>
        <w:tc>
          <w:tcPr>
            <w:tcW w:w="2356" w:type="dxa"/>
          </w:tcPr>
          <w:p w14:paraId="67C9782C" w14:textId="77777777" w:rsidR="00F71334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1</w:t>
            </w:r>
          </w:p>
          <w:p w14:paraId="098B2D05" w14:textId="55F9CA0B" w:rsidR="00185682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8-1.26)</w:t>
            </w:r>
          </w:p>
        </w:tc>
      </w:tr>
      <w:tr w:rsidR="00247698" w:rsidRPr="00247698" w14:paraId="3CDE4C2C" w14:textId="12D8AFD4" w:rsidTr="00F7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95CC288" w14:textId="60677655" w:rsidR="00F71334" w:rsidRPr="00247698" w:rsidRDefault="00F71334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</w:tc>
        <w:tc>
          <w:tcPr>
            <w:tcW w:w="1888" w:type="dxa"/>
          </w:tcPr>
          <w:p w14:paraId="45FCB85D" w14:textId="77777777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2</w:t>
            </w:r>
          </w:p>
          <w:p w14:paraId="769FCC9F" w14:textId="3B941CA9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0-1.05)</w:t>
            </w:r>
          </w:p>
        </w:tc>
        <w:tc>
          <w:tcPr>
            <w:tcW w:w="2374" w:type="dxa"/>
          </w:tcPr>
          <w:p w14:paraId="5CBECC59" w14:textId="77777777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5</w:t>
            </w:r>
          </w:p>
          <w:p w14:paraId="6B79DB48" w14:textId="14E70053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1-1.11)</w:t>
            </w:r>
          </w:p>
        </w:tc>
        <w:tc>
          <w:tcPr>
            <w:tcW w:w="2356" w:type="dxa"/>
          </w:tcPr>
          <w:p w14:paraId="685D14D8" w14:textId="77777777" w:rsidR="00F71334" w:rsidRPr="00247698" w:rsidRDefault="00185682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3</w:t>
            </w:r>
          </w:p>
          <w:p w14:paraId="1DDE2558" w14:textId="5EB2536C" w:rsidR="00185682" w:rsidRPr="00247698" w:rsidRDefault="00185682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3-1.15)</w:t>
            </w:r>
          </w:p>
        </w:tc>
      </w:tr>
      <w:tr w:rsidR="00247698" w:rsidRPr="00247698" w14:paraId="435B13D8" w14:textId="372FFB2B" w:rsidTr="00F7133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6078625" w14:textId="5AB88862" w:rsidR="00F71334" w:rsidRPr="00247698" w:rsidRDefault="00F71334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</w:tc>
        <w:tc>
          <w:tcPr>
            <w:tcW w:w="1888" w:type="dxa"/>
          </w:tcPr>
          <w:p w14:paraId="27094D5E" w14:textId="77777777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7</w:t>
            </w:r>
          </w:p>
          <w:p w14:paraId="59B1F6E2" w14:textId="57C2A41D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1-1.06)</w:t>
            </w:r>
          </w:p>
        </w:tc>
        <w:tc>
          <w:tcPr>
            <w:tcW w:w="2374" w:type="dxa"/>
          </w:tcPr>
          <w:p w14:paraId="737EB3AE" w14:textId="77777777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1</w:t>
            </w:r>
          </w:p>
          <w:p w14:paraId="1B5913D8" w14:textId="0A8827AD" w:rsidR="00F71334" w:rsidRPr="00247698" w:rsidRDefault="00F71334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4-1.02)</w:t>
            </w:r>
          </w:p>
        </w:tc>
        <w:tc>
          <w:tcPr>
            <w:tcW w:w="2356" w:type="dxa"/>
          </w:tcPr>
          <w:p w14:paraId="20986692" w14:textId="77777777" w:rsidR="00F71334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2</w:t>
            </w:r>
          </w:p>
          <w:p w14:paraId="46C3609C" w14:textId="0DEBDA0C" w:rsidR="00185682" w:rsidRPr="00247698" w:rsidRDefault="00185682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7-1.19)</w:t>
            </w:r>
          </w:p>
        </w:tc>
      </w:tr>
      <w:tr w:rsidR="00247698" w:rsidRPr="00247698" w14:paraId="343FCEC2" w14:textId="7514B9F3" w:rsidTr="00F7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7C5C40F" w14:textId="28936111" w:rsidR="00F71334" w:rsidRPr="00247698" w:rsidRDefault="00F71334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</w:tc>
        <w:tc>
          <w:tcPr>
            <w:tcW w:w="1888" w:type="dxa"/>
          </w:tcPr>
          <w:p w14:paraId="068A894A" w14:textId="77777777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7</w:t>
            </w:r>
          </w:p>
          <w:p w14:paraId="58FF6989" w14:textId="1A65B544" w:rsidR="00F71334" w:rsidRPr="00247698" w:rsidRDefault="00F7133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2-1.16)</w:t>
            </w:r>
          </w:p>
        </w:tc>
        <w:tc>
          <w:tcPr>
            <w:tcW w:w="2374" w:type="dxa"/>
          </w:tcPr>
          <w:p w14:paraId="4E68FE55" w14:textId="77777777" w:rsidR="00F71334" w:rsidRPr="00247698" w:rsidRDefault="00F71334" w:rsidP="002B3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4</w:t>
            </w:r>
          </w:p>
          <w:p w14:paraId="598090CC" w14:textId="126C0DAB" w:rsidR="00F71334" w:rsidRPr="00247698" w:rsidRDefault="00F71334" w:rsidP="002B3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8-1.04)</w:t>
            </w:r>
          </w:p>
        </w:tc>
        <w:tc>
          <w:tcPr>
            <w:tcW w:w="2356" w:type="dxa"/>
          </w:tcPr>
          <w:p w14:paraId="472BEC3E" w14:textId="77777777" w:rsidR="00F71334" w:rsidRPr="00247698" w:rsidRDefault="00185682" w:rsidP="002B3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9</w:t>
            </w:r>
          </w:p>
          <w:p w14:paraId="372E84BB" w14:textId="7F67A58E" w:rsidR="00185682" w:rsidRPr="00247698" w:rsidRDefault="00185682" w:rsidP="002B3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4-1.25)</w:t>
            </w:r>
          </w:p>
        </w:tc>
      </w:tr>
    </w:tbl>
    <w:p w14:paraId="408C4BB1" w14:textId="77777777" w:rsidR="002B30CA" w:rsidRPr="00247698" w:rsidRDefault="002B30CA" w:rsidP="004E22B8"/>
    <w:p w14:paraId="13C2D63C" w14:textId="517947C9" w:rsidR="004E22B8" w:rsidRPr="00247698" w:rsidRDefault="002B30CA" w:rsidP="004E22B8">
      <w:r w:rsidRPr="00247698">
        <w:t xml:space="preserve">Table </w:t>
      </w:r>
      <w:r w:rsidR="000C20F1" w:rsidRPr="00247698">
        <w:t>S</w:t>
      </w:r>
      <w:r w:rsidR="005B048A" w:rsidRPr="00247698">
        <w:t>2</w:t>
      </w:r>
      <w:r w:rsidRPr="00247698">
        <w:t xml:space="preserve">: Odds ratios (OR) and confidence intervals (CI) of multi-level logistic regressions examining associations between each constituent type of </w:t>
      </w:r>
      <w:r w:rsidR="0070170E" w:rsidRPr="00247698">
        <w:t>cousin marriage and violence</w:t>
      </w:r>
      <w:r w:rsidRPr="00247698">
        <w:t>. Model A considers the likelihood of reporting violence from a husband, Model B the likelihood of reporting violence from a natal family member. *p&lt;0.05</w:t>
      </w:r>
      <w:r w:rsidR="0070170E" w:rsidRPr="00247698">
        <w:t>,</w:t>
      </w:r>
      <w:r w:rsidRPr="00247698">
        <w:t xml:space="preserve"> **p&lt;0.01</w:t>
      </w:r>
      <w:r w:rsidR="0070170E" w:rsidRPr="00247698">
        <w:t>,</w:t>
      </w:r>
      <w:r w:rsidRPr="00247698">
        <w:t xml:space="preserve"> ***</w:t>
      </w:r>
      <w:r w:rsidR="0070170E" w:rsidRPr="00247698">
        <w:t>p&lt;0.001</w:t>
      </w:r>
    </w:p>
    <w:p w14:paraId="34C3B95F" w14:textId="53AB32B3" w:rsidR="00BA3061" w:rsidRPr="00247698" w:rsidRDefault="00BA3061" w:rsidP="004E22B8"/>
    <w:p w14:paraId="5C153B18" w14:textId="77777777" w:rsidR="00BA3061" w:rsidRPr="00247698" w:rsidRDefault="00BA3061">
      <w:pPr>
        <w:rPr>
          <w:b/>
          <w:bCs/>
        </w:rPr>
      </w:pPr>
      <w:r w:rsidRPr="00247698">
        <w:rPr>
          <w:b/>
          <w:bCs/>
        </w:rPr>
        <w:br w:type="page"/>
      </w:r>
    </w:p>
    <w:p w14:paraId="3F9C1283" w14:textId="20C5B749" w:rsidR="00BA3061" w:rsidRPr="00247698" w:rsidRDefault="00BA3061" w:rsidP="00BA3061">
      <w:pPr>
        <w:rPr>
          <w:b/>
          <w:bCs/>
        </w:rPr>
      </w:pPr>
      <w:r w:rsidRPr="00247698">
        <w:rPr>
          <w:b/>
          <w:bCs/>
        </w:rPr>
        <w:lastRenderedPageBreak/>
        <w:t>Table S2</w:t>
      </w:r>
    </w:p>
    <w:p w14:paraId="617EF1A5" w14:textId="77777777" w:rsidR="00BA3061" w:rsidRPr="00247698" w:rsidRDefault="00BA3061" w:rsidP="00BA3061">
      <w:pPr>
        <w:rPr>
          <w:b/>
          <w:bCs/>
        </w:rPr>
      </w:pPr>
    </w:p>
    <w:tbl>
      <w:tblPr>
        <w:tblStyle w:val="PlainTable1"/>
        <w:tblW w:w="4338" w:type="dxa"/>
        <w:tblLook w:val="04A0" w:firstRow="1" w:lastRow="0" w:firstColumn="1" w:lastColumn="0" w:noHBand="0" w:noVBand="1"/>
      </w:tblPr>
      <w:tblGrid>
        <w:gridCol w:w="2427"/>
        <w:gridCol w:w="1911"/>
      </w:tblGrid>
      <w:tr w:rsidR="00247698" w:rsidRPr="00247698" w14:paraId="3318E617" w14:textId="77777777" w:rsidTr="00735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E0940C6" w14:textId="77777777" w:rsidR="00BA3061" w:rsidRPr="00247698" w:rsidRDefault="00BA3061" w:rsidP="0073552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911" w:type="dxa"/>
          </w:tcPr>
          <w:p w14:paraId="2406D31C" w14:textId="77777777" w:rsidR="00BA3061" w:rsidRPr="00247698" w:rsidRDefault="00BA306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Justification of violence from husband</w:t>
            </w:r>
          </w:p>
          <w:p w14:paraId="34DD9138" w14:textId="77777777" w:rsidR="00BA3061" w:rsidRPr="00247698" w:rsidRDefault="00BA306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</w:tr>
      <w:tr w:rsidR="00247698" w:rsidRPr="00247698" w14:paraId="05EC6DF5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D3FC48A" w14:textId="77777777" w:rsidR="00BA3061" w:rsidRPr="00247698" w:rsidRDefault="00BA306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nrelated</w:t>
            </w:r>
          </w:p>
          <w:p w14:paraId="7263C735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atrilateral relative</w:t>
            </w:r>
          </w:p>
        </w:tc>
        <w:tc>
          <w:tcPr>
            <w:tcW w:w="1911" w:type="dxa"/>
          </w:tcPr>
          <w:p w14:paraId="78DE3DBA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7</w:t>
            </w:r>
          </w:p>
          <w:p w14:paraId="00F303FB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9-1.17)</w:t>
            </w:r>
          </w:p>
        </w:tc>
      </w:tr>
      <w:tr w:rsidR="00247698" w:rsidRPr="00247698" w14:paraId="7AC59739" w14:textId="77777777" w:rsidTr="0073552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A430534" w14:textId="77777777" w:rsidR="00BA3061" w:rsidRPr="00247698" w:rsidRDefault="00BA3061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relative</w:t>
            </w:r>
          </w:p>
        </w:tc>
        <w:tc>
          <w:tcPr>
            <w:tcW w:w="1911" w:type="dxa"/>
          </w:tcPr>
          <w:p w14:paraId="582B7FE0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6</w:t>
            </w:r>
          </w:p>
          <w:p w14:paraId="17D5A91E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5-1.18)</w:t>
            </w:r>
          </w:p>
        </w:tc>
      </w:tr>
      <w:tr w:rsidR="00247698" w:rsidRPr="00247698" w14:paraId="53E71311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9474FCF" w14:textId="77777777" w:rsidR="00BA3061" w:rsidRPr="00247698" w:rsidRDefault="00BA306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rban</w:t>
            </w:r>
          </w:p>
          <w:p w14:paraId="0FCD7379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 xml:space="preserve">Rural </w:t>
            </w:r>
          </w:p>
        </w:tc>
        <w:tc>
          <w:tcPr>
            <w:tcW w:w="1911" w:type="dxa"/>
          </w:tcPr>
          <w:p w14:paraId="57D39012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</w:rPr>
            </w:pPr>
            <w:r w:rsidRPr="00247698">
              <w:rPr>
                <w:rFonts w:ascii="Garamond" w:hAnsi="Garamond"/>
                <w:iCs/>
              </w:rPr>
              <w:t>0.98</w:t>
            </w:r>
          </w:p>
          <w:p w14:paraId="6A4AD555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</w:rPr>
            </w:pPr>
            <w:r w:rsidRPr="00247698">
              <w:rPr>
                <w:rFonts w:ascii="Garamond" w:hAnsi="Garamond"/>
                <w:iCs/>
              </w:rPr>
              <w:t>(0.90-1.06)</w:t>
            </w:r>
          </w:p>
        </w:tc>
      </w:tr>
      <w:tr w:rsidR="00247698" w:rsidRPr="00247698" w14:paraId="78F7CF32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2D3504F" w14:textId="77777777" w:rsidR="00BA3061" w:rsidRPr="00247698" w:rsidRDefault="00BA306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Middle</w:t>
            </w:r>
          </w:p>
          <w:p w14:paraId="5FBCDE6F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oorest</w:t>
            </w:r>
          </w:p>
        </w:tc>
        <w:tc>
          <w:tcPr>
            <w:tcW w:w="1911" w:type="dxa"/>
          </w:tcPr>
          <w:p w14:paraId="6BAE2C34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38***</w:t>
            </w:r>
          </w:p>
          <w:p w14:paraId="13E2A59A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25-1.54)</w:t>
            </w:r>
          </w:p>
        </w:tc>
      </w:tr>
      <w:tr w:rsidR="00247698" w:rsidRPr="00247698" w14:paraId="2CD1E6D4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5D4B197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oorer</w:t>
            </w:r>
          </w:p>
        </w:tc>
        <w:tc>
          <w:tcPr>
            <w:tcW w:w="1911" w:type="dxa"/>
          </w:tcPr>
          <w:p w14:paraId="5BADD495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8***</w:t>
            </w:r>
          </w:p>
          <w:p w14:paraId="36C13318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07-1.31)</w:t>
            </w:r>
          </w:p>
        </w:tc>
      </w:tr>
      <w:tr w:rsidR="00247698" w:rsidRPr="00247698" w14:paraId="1B774333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B9114F5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Richer</w:t>
            </w:r>
          </w:p>
        </w:tc>
        <w:tc>
          <w:tcPr>
            <w:tcW w:w="1911" w:type="dxa"/>
          </w:tcPr>
          <w:p w14:paraId="57DDA87C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2</w:t>
            </w:r>
          </w:p>
          <w:p w14:paraId="6D9580B3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3-1.03)</w:t>
            </w:r>
          </w:p>
        </w:tc>
      </w:tr>
      <w:tr w:rsidR="00247698" w:rsidRPr="00247698" w14:paraId="14F4461B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4959ABDB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Richest</w:t>
            </w:r>
          </w:p>
        </w:tc>
        <w:tc>
          <w:tcPr>
            <w:tcW w:w="1911" w:type="dxa"/>
          </w:tcPr>
          <w:p w14:paraId="1022D078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7***</w:t>
            </w:r>
          </w:p>
          <w:p w14:paraId="22A45241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9-0.78)</w:t>
            </w:r>
          </w:p>
        </w:tc>
      </w:tr>
      <w:tr w:rsidR="00247698" w:rsidRPr="00247698" w14:paraId="3238D86B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A324003" w14:textId="77777777" w:rsidR="00BA3061" w:rsidRPr="00247698" w:rsidRDefault="00BA306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No education</w:t>
            </w:r>
          </w:p>
          <w:p w14:paraId="74CEBADB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rimary</w:t>
            </w:r>
          </w:p>
        </w:tc>
        <w:tc>
          <w:tcPr>
            <w:tcW w:w="1911" w:type="dxa"/>
          </w:tcPr>
          <w:p w14:paraId="39E368DB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4</w:t>
            </w:r>
          </w:p>
          <w:p w14:paraId="643A78CA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7-1.04)</w:t>
            </w:r>
          </w:p>
        </w:tc>
      </w:tr>
      <w:tr w:rsidR="00247698" w:rsidRPr="00247698" w14:paraId="464E83B3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49D33E16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Secondary</w:t>
            </w:r>
          </w:p>
        </w:tc>
        <w:tc>
          <w:tcPr>
            <w:tcW w:w="1911" w:type="dxa"/>
          </w:tcPr>
          <w:p w14:paraId="4801BB31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59***</w:t>
            </w:r>
          </w:p>
          <w:p w14:paraId="0577218B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49-0.72)</w:t>
            </w:r>
          </w:p>
        </w:tc>
      </w:tr>
      <w:tr w:rsidR="00247698" w:rsidRPr="00247698" w14:paraId="20E0BFB6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4D1F3854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Higher</w:t>
            </w:r>
          </w:p>
        </w:tc>
        <w:tc>
          <w:tcPr>
            <w:tcW w:w="1911" w:type="dxa"/>
          </w:tcPr>
          <w:p w14:paraId="41C0C13D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41***</w:t>
            </w:r>
          </w:p>
          <w:p w14:paraId="1AC20905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33-0.50)</w:t>
            </w:r>
          </w:p>
        </w:tc>
      </w:tr>
      <w:tr w:rsidR="00247698" w:rsidRPr="00247698" w14:paraId="29043A76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9277A1D" w14:textId="77777777" w:rsidR="00BA3061" w:rsidRPr="00247698" w:rsidRDefault="00BA3061" w:rsidP="0073552C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Polygynous</w:t>
            </w:r>
            <w:proofErr w:type="spellEnd"/>
          </w:p>
        </w:tc>
        <w:tc>
          <w:tcPr>
            <w:tcW w:w="1911" w:type="dxa"/>
          </w:tcPr>
          <w:p w14:paraId="2A8491F0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23*</w:t>
            </w:r>
          </w:p>
          <w:p w14:paraId="3ADF7124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05-1.44)</w:t>
            </w:r>
          </w:p>
        </w:tc>
      </w:tr>
      <w:tr w:rsidR="00247698" w:rsidRPr="00247698" w14:paraId="49DDD194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243862E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Children</w:t>
            </w:r>
          </w:p>
        </w:tc>
        <w:tc>
          <w:tcPr>
            <w:tcW w:w="1911" w:type="dxa"/>
          </w:tcPr>
          <w:p w14:paraId="137F46DD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4***</w:t>
            </w:r>
          </w:p>
          <w:p w14:paraId="14CE4FF3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02-1.07)</w:t>
            </w:r>
          </w:p>
        </w:tc>
      </w:tr>
      <w:tr w:rsidR="00247698" w:rsidRPr="00247698" w14:paraId="06F2A454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DBDEC5C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Employed</w:t>
            </w:r>
          </w:p>
        </w:tc>
        <w:tc>
          <w:tcPr>
            <w:tcW w:w="1911" w:type="dxa"/>
          </w:tcPr>
          <w:p w14:paraId="5A217E34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7*</w:t>
            </w:r>
          </w:p>
          <w:p w14:paraId="51F38999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8-0.97)</w:t>
            </w:r>
          </w:p>
        </w:tc>
      </w:tr>
      <w:tr w:rsidR="00247698" w:rsidRPr="00247698" w14:paraId="08C4C595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596D3A7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Age at marriage</w:t>
            </w:r>
          </w:p>
        </w:tc>
        <w:tc>
          <w:tcPr>
            <w:tcW w:w="1911" w:type="dxa"/>
          </w:tcPr>
          <w:p w14:paraId="26427CCB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0</w:t>
            </w:r>
          </w:p>
          <w:p w14:paraId="5FBA4A64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9-1.01)</w:t>
            </w:r>
          </w:p>
        </w:tc>
      </w:tr>
      <w:tr w:rsidR="00247698" w:rsidRPr="00247698" w14:paraId="345E8DDB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FDCA424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Age</w:t>
            </w:r>
          </w:p>
        </w:tc>
        <w:tc>
          <w:tcPr>
            <w:tcW w:w="1911" w:type="dxa"/>
          </w:tcPr>
          <w:p w14:paraId="4E91F010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9***</w:t>
            </w:r>
          </w:p>
          <w:p w14:paraId="4FB380BC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8-0.99)</w:t>
            </w:r>
          </w:p>
        </w:tc>
      </w:tr>
      <w:tr w:rsidR="00247698" w:rsidRPr="00247698" w14:paraId="734EC2C4" w14:textId="77777777" w:rsidTr="0073552C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A74D111" w14:textId="77777777" w:rsidR="00BA3061" w:rsidRPr="00247698" w:rsidRDefault="00BA306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2007</w:t>
            </w:r>
          </w:p>
          <w:p w14:paraId="5E855017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2012</w:t>
            </w:r>
          </w:p>
        </w:tc>
        <w:tc>
          <w:tcPr>
            <w:tcW w:w="1911" w:type="dxa"/>
          </w:tcPr>
          <w:p w14:paraId="3B5E772B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24***</w:t>
            </w:r>
          </w:p>
          <w:p w14:paraId="320E8D48" w14:textId="77777777" w:rsidR="00BA3061" w:rsidRPr="00247698" w:rsidRDefault="00BA306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22-0.27)</w:t>
            </w:r>
          </w:p>
        </w:tc>
      </w:tr>
      <w:tr w:rsidR="00247698" w:rsidRPr="00247698" w14:paraId="761AE0BB" w14:textId="77777777" w:rsidTr="00735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2F92E193" w14:textId="77777777" w:rsidR="00BA3061" w:rsidRPr="00247698" w:rsidRDefault="00BA306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2017</w:t>
            </w:r>
          </w:p>
        </w:tc>
        <w:tc>
          <w:tcPr>
            <w:tcW w:w="1911" w:type="dxa"/>
          </w:tcPr>
          <w:p w14:paraId="30E48E5C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11***</w:t>
            </w:r>
          </w:p>
          <w:p w14:paraId="4B361D9D" w14:textId="77777777" w:rsidR="00BA3061" w:rsidRPr="00247698" w:rsidRDefault="00BA306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10-0.12)</w:t>
            </w:r>
          </w:p>
        </w:tc>
      </w:tr>
    </w:tbl>
    <w:p w14:paraId="002C57D4" w14:textId="77777777" w:rsidR="00BA3061" w:rsidRPr="00247698" w:rsidRDefault="00BA3061" w:rsidP="00BA3061">
      <w:pPr>
        <w:rPr>
          <w:b/>
          <w:bCs/>
        </w:rPr>
      </w:pPr>
    </w:p>
    <w:p w14:paraId="40321717" w14:textId="77777777" w:rsidR="00BA3061" w:rsidRPr="00247698" w:rsidRDefault="00BA3061" w:rsidP="00BA3061">
      <w:r w:rsidRPr="00247698">
        <w:t>Table S2: Odds ratios (OR) and confidence intervals (CI) of multi-level logistic regressions considering the likelihood of justifying violence from a husband *p&lt;0.05, **p&lt;0.01, ***p&lt;0.001</w:t>
      </w:r>
    </w:p>
    <w:p w14:paraId="69C4D7EA" w14:textId="4FB2FDF6" w:rsidR="00BA3061" w:rsidRPr="00247698" w:rsidRDefault="00BA3061" w:rsidP="004E22B8">
      <w:pPr>
        <w:rPr>
          <w:b/>
          <w:bCs/>
        </w:rPr>
      </w:pPr>
    </w:p>
    <w:p w14:paraId="798F8CE5" w14:textId="131D30FE" w:rsidR="00D11513" w:rsidRPr="00247698" w:rsidRDefault="00D11513" w:rsidP="004E22B8"/>
    <w:p w14:paraId="79E9B0AC" w14:textId="77777777" w:rsidR="00511BFB" w:rsidRPr="00247698" w:rsidRDefault="00511BFB">
      <w:pPr>
        <w:rPr>
          <w:b/>
          <w:bCs/>
        </w:rPr>
      </w:pPr>
      <w:r w:rsidRPr="00247698">
        <w:rPr>
          <w:b/>
          <w:bCs/>
        </w:rPr>
        <w:br w:type="page"/>
      </w:r>
    </w:p>
    <w:p w14:paraId="66D27CCC" w14:textId="0B960D75" w:rsidR="00D11513" w:rsidRPr="00247698" w:rsidRDefault="00D11513" w:rsidP="00D11513">
      <w:pPr>
        <w:rPr>
          <w:b/>
          <w:bCs/>
        </w:rPr>
      </w:pPr>
      <w:r w:rsidRPr="00247698">
        <w:rPr>
          <w:b/>
          <w:bCs/>
        </w:rPr>
        <w:lastRenderedPageBreak/>
        <w:t>Table S</w:t>
      </w:r>
      <w:r w:rsidR="005B048A" w:rsidRPr="00247698">
        <w:rPr>
          <w:b/>
          <w:bCs/>
        </w:rPr>
        <w:t>3</w:t>
      </w:r>
    </w:p>
    <w:p w14:paraId="6A4A247D" w14:textId="3966C4D3" w:rsidR="00282C51" w:rsidRPr="00247698" w:rsidRDefault="00282C51" w:rsidP="00D11513">
      <w:pPr>
        <w:rPr>
          <w:b/>
          <w:bCs/>
        </w:rPr>
      </w:pPr>
    </w:p>
    <w:tbl>
      <w:tblPr>
        <w:tblStyle w:val="PlainTable1"/>
        <w:tblW w:w="6660" w:type="dxa"/>
        <w:tblLook w:val="04A0" w:firstRow="1" w:lastRow="0" w:firstColumn="1" w:lastColumn="0" w:noHBand="0" w:noVBand="1"/>
      </w:tblPr>
      <w:tblGrid>
        <w:gridCol w:w="2398"/>
        <w:gridCol w:w="1888"/>
        <w:gridCol w:w="2374"/>
      </w:tblGrid>
      <w:tr w:rsidR="00247698" w:rsidRPr="00247698" w14:paraId="2B72E7E1" w14:textId="77777777" w:rsidTr="00282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E5BE7E3" w14:textId="77777777" w:rsidR="00282C51" w:rsidRPr="00247698" w:rsidRDefault="00282C51" w:rsidP="0073552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88" w:type="dxa"/>
          </w:tcPr>
          <w:p w14:paraId="66DBD477" w14:textId="77777777" w:rsidR="00282C51" w:rsidRPr="00247698" w:rsidRDefault="00282C5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A: Violence from husband</w:t>
            </w:r>
          </w:p>
          <w:p w14:paraId="1A72D3BE" w14:textId="77777777" w:rsidR="00282C51" w:rsidRPr="00247698" w:rsidRDefault="00282C5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  <w:tc>
          <w:tcPr>
            <w:tcW w:w="2374" w:type="dxa"/>
          </w:tcPr>
          <w:p w14:paraId="4231D2D3" w14:textId="77777777" w:rsidR="00282C51" w:rsidRPr="00247698" w:rsidRDefault="00282C5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B: Violence from natal family</w:t>
            </w:r>
          </w:p>
          <w:p w14:paraId="0C71C857" w14:textId="77777777" w:rsidR="00282C51" w:rsidRPr="00247698" w:rsidRDefault="00282C51" w:rsidP="00735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</w:tr>
      <w:tr w:rsidR="00247698" w:rsidRPr="00247698" w14:paraId="5653355D" w14:textId="77777777" w:rsidTr="00142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BFCF280" w14:textId="77777777" w:rsidR="006018C4" w:rsidRPr="00247698" w:rsidRDefault="006018C4" w:rsidP="0073552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4262" w:type="dxa"/>
            <w:gridSpan w:val="2"/>
          </w:tcPr>
          <w:p w14:paraId="52CB24E5" w14:textId="37B25BCE" w:rsidR="006018C4" w:rsidRPr="00247698" w:rsidRDefault="006018C4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iCs/>
              </w:rPr>
              <w:t>Models are controlled for age at marriage, age, polygyny, education, wealth, urban/rural living, number of children, and employment</w:t>
            </w:r>
          </w:p>
        </w:tc>
      </w:tr>
      <w:tr w:rsidR="00247698" w:rsidRPr="00247698" w14:paraId="41D9CB88" w14:textId="77777777" w:rsidTr="00282C51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610B3BE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nrelated</w:t>
            </w:r>
          </w:p>
          <w:p w14:paraId="09CC69E7" w14:textId="33DAFAB3" w:rsidR="00282C51" w:rsidRPr="00247698" w:rsidRDefault="00282C51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parallel cousin</w:t>
            </w:r>
            <w:r w:rsidR="00F73824" w:rsidRPr="00247698">
              <w:rPr>
                <w:rFonts w:ascii="Garamond" w:hAnsi="Garamond"/>
              </w:rPr>
              <w:t xml:space="preserve"> (D1P)</w:t>
            </w:r>
          </w:p>
        </w:tc>
        <w:tc>
          <w:tcPr>
            <w:tcW w:w="1888" w:type="dxa"/>
          </w:tcPr>
          <w:p w14:paraId="02076949" w14:textId="1033DB48" w:rsidR="00282C51" w:rsidRPr="00247698" w:rsidRDefault="00282C5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0F731D" w:rsidRPr="00247698">
              <w:rPr>
                <w:rFonts w:ascii="Garamond" w:hAnsi="Garamond"/>
              </w:rPr>
              <w:t>54</w:t>
            </w:r>
          </w:p>
          <w:p w14:paraId="715EC8FE" w14:textId="3A5CF7EA" w:rsidR="00282C51" w:rsidRPr="00247698" w:rsidRDefault="00282C51" w:rsidP="005F6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F731D" w:rsidRPr="00247698">
              <w:rPr>
                <w:rFonts w:ascii="Garamond" w:hAnsi="Garamond"/>
              </w:rPr>
              <w:t>0.25</w:t>
            </w:r>
            <w:r w:rsidRPr="00247698">
              <w:rPr>
                <w:rFonts w:ascii="Garamond" w:hAnsi="Garamond"/>
              </w:rPr>
              <w:t>-</w:t>
            </w:r>
            <w:r w:rsidR="000F731D" w:rsidRPr="00247698">
              <w:rPr>
                <w:rFonts w:ascii="Garamond" w:hAnsi="Garamond"/>
              </w:rPr>
              <w:t>1.14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0D0C542F" w14:textId="77777777" w:rsidR="00420748" w:rsidRPr="00247698" w:rsidRDefault="00420748" w:rsidP="0042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6</w:t>
            </w:r>
          </w:p>
          <w:p w14:paraId="44E5B72B" w14:textId="54EF5B67" w:rsidR="009A53DC" w:rsidRPr="00247698" w:rsidRDefault="009A53DC" w:rsidP="0042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4-2.13)</w:t>
            </w:r>
          </w:p>
        </w:tc>
      </w:tr>
      <w:tr w:rsidR="00247698" w:rsidRPr="00247698" w14:paraId="4EE2132F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4D64E5A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cross cousin</w:t>
            </w:r>
          </w:p>
          <w:p w14:paraId="5B61F6CC" w14:textId="71295F20" w:rsidR="00F73824" w:rsidRPr="00247698" w:rsidRDefault="00F7382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D1C)</w:t>
            </w:r>
          </w:p>
        </w:tc>
        <w:tc>
          <w:tcPr>
            <w:tcW w:w="1888" w:type="dxa"/>
          </w:tcPr>
          <w:p w14:paraId="5845DA82" w14:textId="2EB41D22" w:rsidR="00282C51" w:rsidRPr="00247698" w:rsidRDefault="00282C5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5F6163" w:rsidRPr="00247698">
              <w:rPr>
                <w:rFonts w:ascii="Garamond" w:hAnsi="Garamond"/>
              </w:rPr>
              <w:t>90</w:t>
            </w:r>
          </w:p>
          <w:p w14:paraId="0ADC845F" w14:textId="050908B0" w:rsidR="00282C51" w:rsidRPr="00247698" w:rsidRDefault="00282C51" w:rsidP="005F6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4</w:t>
            </w:r>
            <w:r w:rsidR="005F6163" w:rsidRPr="00247698">
              <w:rPr>
                <w:rFonts w:ascii="Garamond" w:hAnsi="Garamond"/>
              </w:rPr>
              <w:t>1</w:t>
            </w:r>
            <w:r w:rsidRPr="00247698">
              <w:rPr>
                <w:rFonts w:ascii="Garamond" w:hAnsi="Garamond"/>
              </w:rPr>
              <w:t>-</w:t>
            </w:r>
            <w:r w:rsidR="005F6163" w:rsidRPr="00247698">
              <w:rPr>
                <w:rFonts w:ascii="Lucida Grande" w:eastAsia="Times New Roman" w:hAnsi="Lucida Grande" w:cs="Lucida Grande"/>
                <w:shd w:val="clear" w:color="auto" w:fill="FFFFFF"/>
                <w:lang w:eastAsia="en-GB"/>
              </w:rPr>
              <w:t xml:space="preserve"> </w:t>
            </w:r>
            <w:r w:rsidR="005F6163" w:rsidRPr="00247698">
              <w:rPr>
                <w:rFonts w:ascii="Garamond" w:hAnsi="Garamond"/>
              </w:rPr>
              <w:t>1.98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741F78D3" w14:textId="77777777" w:rsidR="00282C51" w:rsidRPr="00247698" w:rsidRDefault="00420748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57</w:t>
            </w:r>
          </w:p>
          <w:p w14:paraId="457A4228" w14:textId="54C2B397" w:rsidR="009A53DC" w:rsidRPr="00247698" w:rsidRDefault="00EF20C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9A53DC" w:rsidRPr="00247698">
              <w:rPr>
                <w:rFonts w:ascii="Garamond" w:hAnsi="Garamond"/>
              </w:rPr>
              <w:t>0.22-1.45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4FC380E3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97277A0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  <w:p w14:paraId="5206E337" w14:textId="26EA8280" w:rsidR="00F73824" w:rsidRPr="00247698" w:rsidRDefault="00F7382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PP)</w:t>
            </w:r>
          </w:p>
        </w:tc>
        <w:tc>
          <w:tcPr>
            <w:tcW w:w="1888" w:type="dxa"/>
          </w:tcPr>
          <w:p w14:paraId="6D479975" w14:textId="64E41FB0" w:rsidR="00282C51" w:rsidRPr="00247698" w:rsidRDefault="00282C5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5F6163" w:rsidRPr="00247698">
              <w:rPr>
                <w:rFonts w:ascii="Garamond" w:hAnsi="Garamond"/>
              </w:rPr>
              <w:t>68</w:t>
            </w:r>
            <w:r w:rsidR="002B415A" w:rsidRPr="00247698">
              <w:rPr>
                <w:rFonts w:ascii="Garamond" w:hAnsi="Garamond"/>
              </w:rPr>
              <w:t>*</w:t>
            </w:r>
          </w:p>
          <w:p w14:paraId="6ED70D98" w14:textId="7F488F89" w:rsidR="00282C51" w:rsidRPr="00247698" w:rsidRDefault="00282C5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</w:t>
            </w:r>
            <w:r w:rsidR="00E6752A" w:rsidRPr="00247698">
              <w:rPr>
                <w:rFonts w:ascii="Garamond" w:hAnsi="Garamond"/>
              </w:rPr>
              <w:t>49</w:t>
            </w:r>
            <w:r w:rsidRPr="00247698">
              <w:rPr>
                <w:rFonts w:ascii="Garamond" w:hAnsi="Garamond"/>
              </w:rPr>
              <w:t>-0.9</w:t>
            </w:r>
            <w:r w:rsidR="00E6752A" w:rsidRPr="00247698">
              <w:rPr>
                <w:rFonts w:ascii="Garamond" w:hAnsi="Garamond"/>
              </w:rPr>
              <w:t>3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21CEA170" w14:textId="77777777" w:rsidR="00282C51" w:rsidRPr="00247698" w:rsidRDefault="00420748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3</w:t>
            </w:r>
          </w:p>
          <w:p w14:paraId="43919292" w14:textId="13FB5207" w:rsidR="009A53DC" w:rsidRPr="00247698" w:rsidRDefault="00EF20C0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9A53DC" w:rsidRPr="00247698">
              <w:rPr>
                <w:rFonts w:ascii="Garamond" w:hAnsi="Garamond"/>
              </w:rPr>
              <w:t>0.</w:t>
            </w:r>
            <w:r w:rsidR="007751E6" w:rsidRPr="00247698">
              <w:rPr>
                <w:rFonts w:ascii="Garamond" w:hAnsi="Garamond"/>
              </w:rPr>
              <w:t>67-1.27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70F35480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2691369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  <w:p w14:paraId="1A347516" w14:textId="3DBC3E38" w:rsidR="00F73824" w:rsidRPr="00247698" w:rsidRDefault="00F7382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PO)</w:t>
            </w:r>
          </w:p>
        </w:tc>
        <w:tc>
          <w:tcPr>
            <w:tcW w:w="1888" w:type="dxa"/>
          </w:tcPr>
          <w:p w14:paraId="697C80B1" w14:textId="39881FC9" w:rsidR="00282C51" w:rsidRPr="00247698" w:rsidRDefault="00E6752A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3</w:t>
            </w:r>
          </w:p>
          <w:p w14:paraId="6861ECE0" w14:textId="73CC77FD" w:rsidR="00282C51" w:rsidRPr="00247698" w:rsidRDefault="00282C5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</w:t>
            </w:r>
            <w:r w:rsidR="00E6752A" w:rsidRPr="00247698">
              <w:rPr>
                <w:rFonts w:ascii="Garamond" w:hAnsi="Garamond"/>
              </w:rPr>
              <w:t>79</w:t>
            </w:r>
            <w:r w:rsidRPr="00247698">
              <w:rPr>
                <w:rFonts w:ascii="Garamond" w:hAnsi="Garamond"/>
              </w:rPr>
              <w:t>-1.</w:t>
            </w:r>
            <w:r w:rsidR="00E6752A" w:rsidRPr="00247698">
              <w:rPr>
                <w:rFonts w:ascii="Garamond" w:hAnsi="Garamond"/>
              </w:rPr>
              <w:t>32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70C8F005" w14:textId="77777777" w:rsidR="00282C51" w:rsidRPr="00247698" w:rsidRDefault="00420748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1</w:t>
            </w:r>
          </w:p>
          <w:p w14:paraId="36C66E8E" w14:textId="64DF62AD" w:rsidR="007751E6" w:rsidRPr="00247698" w:rsidRDefault="00EF20C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7751E6" w:rsidRPr="00247698">
              <w:rPr>
                <w:rFonts w:ascii="Garamond" w:hAnsi="Garamond"/>
              </w:rPr>
              <w:t>0.77-1.33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186CE053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BD764A9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  <w:p w14:paraId="41FDA5E4" w14:textId="098AC628" w:rsidR="00F73824" w:rsidRPr="00247698" w:rsidRDefault="00F7382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MP)</w:t>
            </w:r>
          </w:p>
        </w:tc>
        <w:tc>
          <w:tcPr>
            <w:tcW w:w="1888" w:type="dxa"/>
          </w:tcPr>
          <w:p w14:paraId="3AD1EB2E" w14:textId="316635AA" w:rsidR="00282C51" w:rsidRPr="00247698" w:rsidRDefault="00282C5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</w:t>
            </w:r>
            <w:r w:rsidR="00E6752A" w:rsidRPr="00247698">
              <w:rPr>
                <w:rFonts w:ascii="Garamond" w:hAnsi="Garamond"/>
              </w:rPr>
              <w:t>2</w:t>
            </w:r>
          </w:p>
          <w:p w14:paraId="223804E7" w14:textId="0C02A0A7" w:rsidR="00282C51" w:rsidRPr="00247698" w:rsidRDefault="00282C51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</w:t>
            </w:r>
            <w:r w:rsidR="00E6752A" w:rsidRPr="00247698">
              <w:rPr>
                <w:rFonts w:ascii="Garamond" w:hAnsi="Garamond"/>
              </w:rPr>
              <w:t>54</w:t>
            </w:r>
            <w:r w:rsidRPr="00247698">
              <w:rPr>
                <w:rFonts w:ascii="Garamond" w:hAnsi="Garamond"/>
              </w:rPr>
              <w:t>-1.</w:t>
            </w:r>
            <w:r w:rsidR="00E6752A" w:rsidRPr="00247698">
              <w:rPr>
                <w:rFonts w:ascii="Garamond" w:hAnsi="Garamond"/>
              </w:rPr>
              <w:t>25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5A20C671" w14:textId="1EF4B9D1" w:rsidR="001D487F" w:rsidRPr="00247698" w:rsidRDefault="00420748" w:rsidP="001D4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0</w:t>
            </w:r>
          </w:p>
          <w:p w14:paraId="3669C38E" w14:textId="7681900E" w:rsidR="00282C51" w:rsidRPr="00247698" w:rsidRDefault="00EF20C0" w:rsidP="0077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7751E6" w:rsidRPr="00247698">
              <w:rPr>
                <w:rFonts w:ascii="Garamond" w:hAnsi="Garamond"/>
              </w:rPr>
              <w:t>0.65-1.53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6AB3DD12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497F0B0" w14:textId="77777777" w:rsidR="00282C51" w:rsidRPr="00247698" w:rsidRDefault="00282C51" w:rsidP="0073552C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  <w:p w14:paraId="23E68833" w14:textId="3E264444" w:rsidR="00F73824" w:rsidRPr="00247698" w:rsidRDefault="00F7382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MO)</w:t>
            </w:r>
          </w:p>
        </w:tc>
        <w:tc>
          <w:tcPr>
            <w:tcW w:w="1888" w:type="dxa"/>
          </w:tcPr>
          <w:p w14:paraId="5E03E145" w14:textId="38AD3A85" w:rsidR="00282C51" w:rsidRPr="00247698" w:rsidRDefault="00282C5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921440" w:rsidRPr="00247698">
              <w:rPr>
                <w:rFonts w:ascii="Garamond" w:hAnsi="Garamond"/>
              </w:rPr>
              <w:t>8</w:t>
            </w:r>
            <w:r w:rsidRPr="00247698">
              <w:rPr>
                <w:rFonts w:ascii="Garamond" w:hAnsi="Garamond"/>
              </w:rPr>
              <w:t>7</w:t>
            </w:r>
          </w:p>
          <w:p w14:paraId="55E5FE9D" w14:textId="156D72A7" w:rsidR="00282C51" w:rsidRPr="00247698" w:rsidRDefault="00282C51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</w:t>
            </w:r>
            <w:r w:rsidR="00921440" w:rsidRPr="00247698">
              <w:rPr>
                <w:rFonts w:ascii="Garamond" w:hAnsi="Garamond"/>
              </w:rPr>
              <w:t>61</w:t>
            </w:r>
            <w:r w:rsidRPr="00247698">
              <w:rPr>
                <w:rFonts w:ascii="Garamond" w:hAnsi="Garamond"/>
              </w:rPr>
              <w:t>-1.</w:t>
            </w:r>
            <w:r w:rsidR="00921440" w:rsidRPr="00247698">
              <w:rPr>
                <w:rFonts w:ascii="Garamond" w:hAnsi="Garamond"/>
              </w:rPr>
              <w:t>23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08F8FB33" w14:textId="77777777" w:rsidR="00282C51" w:rsidRPr="00247698" w:rsidRDefault="00420748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1</w:t>
            </w:r>
          </w:p>
          <w:p w14:paraId="1F6EDDA6" w14:textId="4F9D80EC" w:rsidR="007751E6" w:rsidRPr="00247698" w:rsidRDefault="007751E6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8-1.58)</w:t>
            </w:r>
          </w:p>
        </w:tc>
      </w:tr>
      <w:tr w:rsidR="00247698" w:rsidRPr="00247698" w14:paraId="6F4B735A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1A09958A" w14:textId="12BC0D2F" w:rsidR="006018C4" w:rsidRPr="00247698" w:rsidRDefault="006018C4" w:rsidP="0073552C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2007</w:t>
            </w:r>
          </w:p>
          <w:p w14:paraId="56C1FF1A" w14:textId="688038A2" w:rsidR="006018C4" w:rsidRPr="00247698" w:rsidRDefault="006018C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 xml:space="preserve">2012 </w:t>
            </w:r>
          </w:p>
        </w:tc>
        <w:tc>
          <w:tcPr>
            <w:tcW w:w="1888" w:type="dxa"/>
          </w:tcPr>
          <w:p w14:paraId="4E51F0EF" w14:textId="77777777" w:rsidR="006018C4" w:rsidRPr="00247698" w:rsidRDefault="00921440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5</w:t>
            </w:r>
          </w:p>
          <w:p w14:paraId="6B647F0E" w14:textId="519681DC" w:rsidR="00921440" w:rsidRPr="00247698" w:rsidRDefault="00921440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91-1.20)</w:t>
            </w:r>
          </w:p>
        </w:tc>
        <w:tc>
          <w:tcPr>
            <w:tcW w:w="2374" w:type="dxa"/>
          </w:tcPr>
          <w:p w14:paraId="6DE3551B" w14:textId="77777777" w:rsidR="006018C4" w:rsidRPr="00247698" w:rsidRDefault="00420748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9</w:t>
            </w:r>
          </w:p>
          <w:p w14:paraId="096B2A89" w14:textId="5B462E48" w:rsidR="007751E6" w:rsidRPr="00247698" w:rsidRDefault="007751E6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5-1.14)</w:t>
            </w:r>
          </w:p>
        </w:tc>
      </w:tr>
      <w:tr w:rsidR="00247698" w:rsidRPr="00247698" w14:paraId="48488A4C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D57AF34" w14:textId="785A1722" w:rsidR="006018C4" w:rsidRPr="00247698" w:rsidRDefault="006018C4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2017</w:t>
            </w:r>
          </w:p>
        </w:tc>
        <w:tc>
          <w:tcPr>
            <w:tcW w:w="1888" w:type="dxa"/>
          </w:tcPr>
          <w:p w14:paraId="2BD804DB" w14:textId="0873FE01" w:rsidR="006018C4" w:rsidRPr="00247698" w:rsidRDefault="0092144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5</w:t>
            </w:r>
            <w:r w:rsidR="002B415A" w:rsidRPr="00247698">
              <w:rPr>
                <w:rFonts w:ascii="Garamond" w:hAnsi="Garamond"/>
              </w:rPr>
              <w:t>***</w:t>
            </w:r>
          </w:p>
          <w:p w14:paraId="27E94D29" w14:textId="4A623C7E" w:rsidR="00921440" w:rsidRPr="00247698" w:rsidRDefault="0092144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6-0.76)</w:t>
            </w:r>
          </w:p>
        </w:tc>
        <w:tc>
          <w:tcPr>
            <w:tcW w:w="2374" w:type="dxa"/>
          </w:tcPr>
          <w:p w14:paraId="41CED484" w14:textId="37EF67E4" w:rsidR="006018C4" w:rsidRPr="00247698" w:rsidRDefault="00420748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25</w:t>
            </w:r>
            <w:r w:rsidR="00F57885" w:rsidRPr="00247698">
              <w:rPr>
                <w:rFonts w:ascii="Garamond" w:hAnsi="Garamond"/>
              </w:rPr>
              <w:t>***</w:t>
            </w:r>
          </w:p>
          <w:p w14:paraId="3C41EDB2" w14:textId="09907D0A" w:rsidR="007751E6" w:rsidRPr="00247698" w:rsidRDefault="007751E6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21-0.30)</w:t>
            </w:r>
          </w:p>
        </w:tc>
      </w:tr>
      <w:tr w:rsidR="00247698" w:rsidRPr="00247698" w14:paraId="2049E8C0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09D5896" w14:textId="0A8834D0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1P X 2012</w:t>
            </w:r>
          </w:p>
        </w:tc>
        <w:tc>
          <w:tcPr>
            <w:tcW w:w="1888" w:type="dxa"/>
          </w:tcPr>
          <w:p w14:paraId="3A000FF0" w14:textId="77777777" w:rsidR="006018C4" w:rsidRPr="00247698" w:rsidRDefault="00DF69CE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2.04</w:t>
            </w:r>
          </w:p>
          <w:p w14:paraId="3F5C64E8" w14:textId="380CCC1A" w:rsidR="00D65F3C" w:rsidRPr="00247698" w:rsidRDefault="00D65F3C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2-5.84)</w:t>
            </w:r>
          </w:p>
        </w:tc>
        <w:tc>
          <w:tcPr>
            <w:tcW w:w="2374" w:type="dxa"/>
          </w:tcPr>
          <w:p w14:paraId="7B86DB5A" w14:textId="77777777" w:rsidR="006018C4" w:rsidRPr="00247698" w:rsidRDefault="009A53DC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43</w:t>
            </w:r>
          </w:p>
          <w:p w14:paraId="56980021" w14:textId="5A1D7056" w:rsidR="007751E6" w:rsidRPr="00247698" w:rsidRDefault="007751E6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333AC5" w:rsidRPr="00247698">
              <w:rPr>
                <w:rFonts w:ascii="Garamond" w:hAnsi="Garamond"/>
              </w:rPr>
              <w:t>0.13-1.41</w:t>
            </w:r>
            <w:r w:rsidR="00EF20C0"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51870E30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09ABF35" w14:textId="764FD6E1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1C X 2012</w:t>
            </w:r>
          </w:p>
        </w:tc>
        <w:tc>
          <w:tcPr>
            <w:tcW w:w="1888" w:type="dxa"/>
          </w:tcPr>
          <w:p w14:paraId="3D373480" w14:textId="77777777" w:rsidR="006018C4" w:rsidRPr="00247698" w:rsidRDefault="00DF69CE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BA1193" w:rsidRPr="00247698">
              <w:rPr>
                <w:rFonts w:ascii="Garamond" w:hAnsi="Garamond"/>
              </w:rPr>
              <w:t>84</w:t>
            </w:r>
          </w:p>
          <w:p w14:paraId="7BA63A27" w14:textId="1D8DCD4C" w:rsidR="00D65F3C" w:rsidRPr="00247698" w:rsidRDefault="00D65F3C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28-2.49)</w:t>
            </w:r>
          </w:p>
        </w:tc>
        <w:tc>
          <w:tcPr>
            <w:tcW w:w="2374" w:type="dxa"/>
          </w:tcPr>
          <w:p w14:paraId="456A3274" w14:textId="77777777" w:rsidR="006018C4" w:rsidRPr="00247698" w:rsidRDefault="009A53DC" w:rsidP="00EF2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75</w:t>
            </w:r>
          </w:p>
          <w:p w14:paraId="3311EB92" w14:textId="4BDA38DD" w:rsidR="00333AC5" w:rsidRPr="00247698" w:rsidRDefault="00333AC5" w:rsidP="00EF2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2-5.90)</w:t>
            </w:r>
          </w:p>
        </w:tc>
      </w:tr>
      <w:tr w:rsidR="00247698" w:rsidRPr="00247698" w14:paraId="76F45BDB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5A6B8D3" w14:textId="4D705A66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P X 2012</w:t>
            </w:r>
          </w:p>
        </w:tc>
        <w:tc>
          <w:tcPr>
            <w:tcW w:w="1888" w:type="dxa"/>
          </w:tcPr>
          <w:p w14:paraId="5F847B2B" w14:textId="77777777" w:rsidR="006018C4" w:rsidRPr="00247698" w:rsidRDefault="00BA1193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9</w:t>
            </w:r>
          </w:p>
          <w:p w14:paraId="280D60E7" w14:textId="50244B38" w:rsidR="00D65F3C" w:rsidRPr="00247698" w:rsidRDefault="00D65F3C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80-1.76)</w:t>
            </w:r>
          </w:p>
        </w:tc>
        <w:tc>
          <w:tcPr>
            <w:tcW w:w="2374" w:type="dxa"/>
          </w:tcPr>
          <w:p w14:paraId="410BB8BC" w14:textId="77777777" w:rsidR="006018C4" w:rsidRPr="00247698" w:rsidRDefault="009A53DC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5</w:t>
            </w:r>
          </w:p>
          <w:p w14:paraId="244B4720" w14:textId="483A3A0E" w:rsidR="00333AC5" w:rsidRPr="00247698" w:rsidRDefault="00333AC5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</w:t>
            </w:r>
            <w:r w:rsidR="008B0360" w:rsidRPr="00247698">
              <w:rPr>
                <w:rFonts w:ascii="Garamond" w:hAnsi="Garamond"/>
              </w:rPr>
              <w:t>6</w:t>
            </w:r>
            <w:r w:rsidRPr="00247698">
              <w:rPr>
                <w:rFonts w:ascii="Garamond" w:hAnsi="Garamond"/>
              </w:rPr>
              <w:t>4-1.41)</w:t>
            </w:r>
          </w:p>
        </w:tc>
      </w:tr>
      <w:tr w:rsidR="00247698" w:rsidRPr="00247698" w14:paraId="025A41A1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903106A" w14:textId="05E5B4D6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O X 2012</w:t>
            </w:r>
          </w:p>
        </w:tc>
        <w:tc>
          <w:tcPr>
            <w:tcW w:w="1888" w:type="dxa"/>
          </w:tcPr>
          <w:p w14:paraId="4724F701" w14:textId="77777777" w:rsidR="006018C4" w:rsidRPr="00247698" w:rsidRDefault="00BA1193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8</w:t>
            </w:r>
          </w:p>
          <w:p w14:paraId="6599A7D8" w14:textId="298DB66F" w:rsidR="00D65F3C" w:rsidRPr="00247698" w:rsidRDefault="00B53F0B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D65F3C" w:rsidRPr="00247698">
              <w:rPr>
                <w:rFonts w:ascii="Garamond" w:hAnsi="Garamond"/>
              </w:rPr>
              <w:t>0.57-1.08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7809AF7D" w14:textId="77777777" w:rsidR="006018C4" w:rsidRPr="00247698" w:rsidRDefault="009A53DC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4</w:t>
            </w:r>
          </w:p>
          <w:p w14:paraId="52C8F48A" w14:textId="6F29201A" w:rsidR="00333AC5" w:rsidRPr="00247698" w:rsidRDefault="008B036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0-1.19)</w:t>
            </w:r>
          </w:p>
        </w:tc>
      </w:tr>
      <w:tr w:rsidR="00247698" w:rsidRPr="00247698" w14:paraId="5A4286C8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2648FDEC" w14:textId="0D72C210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MP X 2012</w:t>
            </w:r>
          </w:p>
        </w:tc>
        <w:tc>
          <w:tcPr>
            <w:tcW w:w="1888" w:type="dxa"/>
          </w:tcPr>
          <w:p w14:paraId="068655F4" w14:textId="77777777" w:rsidR="006018C4" w:rsidRPr="00247698" w:rsidRDefault="00BA1193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6</w:t>
            </w:r>
          </w:p>
          <w:p w14:paraId="59420AFE" w14:textId="46252332" w:rsidR="00D65F3C" w:rsidRPr="00247698" w:rsidRDefault="00B53F0B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D65F3C" w:rsidRPr="00247698">
              <w:rPr>
                <w:rFonts w:ascii="Garamond" w:hAnsi="Garamond"/>
              </w:rPr>
              <w:t>0.64-1.75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7633E2D8" w14:textId="77777777" w:rsidR="006018C4" w:rsidRPr="00247698" w:rsidRDefault="009A53DC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1</w:t>
            </w:r>
          </w:p>
          <w:p w14:paraId="55AC9E52" w14:textId="0C3F2C27" w:rsidR="008B0360" w:rsidRPr="00247698" w:rsidRDefault="008B0360" w:rsidP="00735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42-1.20)</w:t>
            </w:r>
          </w:p>
        </w:tc>
      </w:tr>
      <w:tr w:rsidR="00247698" w:rsidRPr="00247698" w14:paraId="3F0A7B9C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6C67A1E" w14:textId="2ED202C1" w:rsidR="006018C4" w:rsidRPr="00247698" w:rsidRDefault="00CC0B93" w:rsidP="0073552C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M</w:t>
            </w:r>
            <w:r w:rsidR="001E0B35" w:rsidRPr="00247698">
              <w:rPr>
                <w:rFonts w:ascii="Garamond" w:hAnsi="Garamond"/>
              </w:rPr>
              <w:t>0</w:t>
            </w:r>
            <w:r w:rsidRPr="00247698">
              <w:rPr>
                <w:rFonts w:ascii="Garamond" w:hAnsi="Garamond"/>
              </w:rPr>
              <w:t xml:space="preserve"> X 2012</w:t>
            </w:r>
          </w:p>
        </w:tc>
        <w:tc>
          <w:tcPr>
            <w:tcW w:w="1888" w:type="dxa"/>
          </w:tcPr>
          <w:p w14:paraId="18F4B975" w14:textId="77777777" w:rsidR="006018C4" w:rsidRPr="00247698" w:rsidRDefault="00BA1193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1</w:t>
            </w:r>
          </w:p>
          <w:p w14:paraId="7747AC9C" w14:textId="37A54758" w:rsidR="00D65F3C" w:rsidRPr="00247698" w:rsidRDefault="00B53F0B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BD5E06" w:rsidRPr="00247698">
              <w:rPr>
                <w:rFonts w:ascii="Garamond" w:hAnsi="Garamond"/>
              </w:rPr>
              <w:t>0.59-1.42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45A5419B" w14:textId="77777777" w:rsidR="006018C4" w:rsidRPr="00247698" w:rsidRDefault="009A53DC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6</w:t>
            </w:r>
          </w:p>
          <w:p w14:paraId="13B5C31A" w14:textId="44A8E664" w:rsidR="008B0360" w:rsidRPr="00247698" w:rsidRDefault="008B0360" w:rsidP="00735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42-1.03)</w:t>
            </w:r>
          </w:p>
        </w:tc>
      </w:tr>
      <w:tr w:rsidR="00247698" w:rsidRPr="00247698" w14:paraId="3DE28FC5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864DFEE" w14:textId="5A620E69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1P X 2017</w:t>
            </w:r>
          </w:p>
        </w:tc>
        <w:tc>
          <w:tcPr>
            <w:tcW w:w="1888" w:type="dxa"/>
          </w:tcPr>
          <w:p w14:paraId="6103B8B5" w14:textId="77777777" w:rsidR="001E0B35" w:rsidRPr="00247698" w:rsidRDefault="00BA1193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11</w:t>
            </w:r>
          </w:p>
          <w:p w14:paraId="00EFA7E6" w14:textId="5AAEC36C" w:rsidR="00BD5E06" w:rsidRPr="00247698" w:rsidRDefault="00B53F0B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BD5E06" w:rsidRPr="00247698">
              <w:rPr>
                <w:rFonts w:ascii="Garamond" w:hAnsi="Garamond"/>
              </w:rPr>
              <w:t>0.43-2.88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4B756ABF" w14:textId="77777777" w:rsidR="001E0B35" w:rsidRPr="00247698" w:rsidRDefault="009A53DC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3</w:t>
            </w:r>
          </w:p>
          <w:p w14:paraId="0508CE64" w14:textId="12E8DAE1" w:rsidR="008B0360" w:rsidRPr="00247698" w:rsidRDefault="008B0360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C249DC" w:rsidRPr="00247698">
              <w:rPr>
                <w:rFonts w:ascii="Garamond" w:hAnsi="Garamond"/>
              </w:rPr>
              <w:t>0.21-1.87)</w:t>
            </w:r>
          </w:p>
        </w:tc>
      </w:tr>
      <w:tr w:rsidR="00247698" w:rsidRPr="00247698" w14:paraId="324AFD32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11BC8C31" w14:textId="2ACE29ED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1C X 2017</w:t>
            </w:r>
          </w:p>
        </w:tc>
        <w:tc>
          <w:tcPr>
            <w:tcW w:w="1888" w:type="dxa"/>
          </w:tcPr>
          <w:p w14:paraId="3C6E7849" w14:textId="77777777" w:rsidR="001E0B35" w:rsidRPr="00247698" w:rsidRDefault="00BA1193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2</w:t>
            </w:r>
          </w:p>
          <w:p w14:paraId="095ADEAA" w14:textId="7D8BF8DF" w:rsidR="00BD5E06" w:rsidRPr="00247698" w:rsidRDefault="00B53F0B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BD5E06" w:rsidRPr="00247698">
              <w:rPr>
                <w:rFonts w:ascii="Garamond" w:hAnsi="Garamond"/>
              </w:rPr>
              <w:t>0.24-2.14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4A4ACE1B" w14:textId="77777777" w:rsidR="001E0B35" w:rsidRPr="00247698" w:rsidRDefault="009A53DC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2.18</w:t>
            </w:r>
          </w:p>
          <w:p w14:paraId="7E1CCF55" w14:textId="38B5FE93" w:rsidR="00C249DC" w:rsidRPr="00247698" w:rsidRDefault="00C249DC" w:rsidP="00EF2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8-8.14)</w:t>
            </w:r>
          </w:p>
        </w:tc>
      </w:tr>
      <w:tr w:rsidR="00247698" w:rsidRPr="00247698" w14:paraId="7C8D3060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06ED881D" w14:textId="0D2C905B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P X 2017</w:t>
            </w:r>
          </w:p>
        </w:tc>
        <w:tc>
          <w:tcPr>
            <w:tcW w:w="1888" w:type="dxa"/>
          </w:tcPr>
          <w:p w14:paraId="072CCBBE" w14:textId="7269A82C" w:rsidR="001E0B35" w:rsidRPr="00247698" w:rsidRDefault="00BA1193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54</w:t>
            </w:r>
            <w:r w:rsidR="002B415A" w:rsidRPr="00247698">
              <w:rPr>
                <w:rFonts w:ascii="Garamond" w:hAnsi="Garamond"/>
              </w:rPr>
              <w:t>*</w:t>
            </w:r>
          </w:p>
          <w:p w14:paraId="618B6792" w14:textId="7DD77FC4" w:rsidR="00BD5E06" w:rsidRPr="00247698" w:rsidRDefault="00B53F0B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BD5E06" w:rsidRPr="00247698">
              <w:rPr>
                <w:rFonts w:ascii="Garamond" w:hAnsi="Garamond"/>
              </w:rPr>
              <w:t>1.01-2.35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0AB77A02" w14:textId="01AAAD6F" w:rsidR="001E0B35" w:rsidRPr="00247698" w:rsidRDefault="009A53DC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82</w:t>
            </w:r>
            <w:r w:rsidR="003F16F9" w:rsidRPr="00247698">
              <w:rPr>
                <w:rFonts w:ascii="Garamond" w:hAnsi="Garamond"/>
              </w:rPr>
              <w:t>*</w:t>
            </w:r>
          </w:p>
          <w:p w14:paraId="3C113E3B" w14:textId="1E739D01" w:rsidR="00C249DC" w:rsidRPr="00247698" w:rsidRDefault="00C249DC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11-2.97)</w:t>
            </w:r>
          </w:p>
        </w:tc>
      </w:tr>
      <w:tr w:rsidR="00247698" w:rsidRPr="00247698" w14:paraId="4F9A825B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A1C1DD3" w14:textId="28E9ACFE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O X 2017</w:t>
            </w:r>
          </w:p>
        </w:tc>
        <w:tc>
          <w:tcPr>
            <w:tcW w:w="1888" w:type="dxa"/>
          </w:tcPr>
          <w:p w14:paraId="56A15C03" w14:textId="77777777" w:rsidR="001E0B35" w:rsidRPr="00247698" w:rsidRDefault="00BA1193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9</w:t>
            </w:r>
          </w:p>
          <w:p w14:paraId="63B0EE9C" w14:textId="4F4D6CAD" w:rsidR="00BD5E06" w:rsidRPr="00247698" w:rsidRDefault="00B53F0B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69-1.42)</w:t>
            </w:r>
          </w:p>
        </w:tc>
        <w:tc>
          <w:tcPr>
            <w:tcW w:w="2374" w:type="dxa"/>
          </w:tcPr>
          <w:p w14:paraId="3F133463" w14:textId="77777777" w:rsidR="001E0B35" w:rsidRPr="00247698" w:rsidRDefault="009A53DC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21</w:t>
            </w:r>
          </w:p>
          <w:p w14:paraId="15BEB10A" w14:textId="7C7716B6" w:rsidR="00C249DC" w:rsidRPr="00247698" w:rsidRDefault="00EF20C0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75-1.94)</w:t>
            </w:r>
          </w:p>
        </w:tc>
      </w:tr>
      <w:tr w:rsidR="00247698" w:rsidRPr="00247698" w14:paraId="71F2FE3E" w14:textId="77777777" w:rsidTr="00282C5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1EC63FE2" w14:textId="02A099A2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MP X 2017</w:t>
            </w:r>
          </w:p>
        </w:tc>
        <w:tc>
          <w:tcPr>
            <w:tcW w:w="1888" w:type="dxa"/>
          </w:tcPr>
          <w:p w14:paraId="5661483A" w14:textId="77777777" w:rsidR="001E0B35" w:rsidRPr="00247698" w:rsidRDefault="00BA1193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6</w:t>
            </w:r>
          </w:p>
          <w:p w14:paraId="368D89B5" w14:textId="684F0708" w:rsidR="00B53F0B" w:rsidRPr="00247698" w:rsidRDefault="00B53F0B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59-1.91)</w:t>
            </w:r>
          </w:p>
        </w:tc>
        <w:tc>
          <w:tcPr>
            <w:tcW w:w="2374" w:type="dxa"/>
          </w:tcPr>
          <w:p w14:paraId="7EA99477" w14:textId="77777777" w:rsidR="001E0B35" w:rsidRPr="00247698" w:rsidRDefault="009A53DC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8</w:t>
            </w:r>
          </w:p>
          <w:p w14:paraId="6EE8BEF7" w14:textId="3E4EAA1C" w:rsidR="00EF20C0" w:rsidRPr="00247698" w:rsidRDefault="00EF20C0" w:rsidP="001E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39-1.97)</w:t>
            </w:r>
          </w:p>
        </w:tc>
      </w:tr>
      <w:tr w:rsidR="00247698" w:rsidRPr="00247698" w14:paraId="7AE51059" w14:textId="77777777" w:rsidTr="00282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1B60D6F" w14:textId="3DAB6FF0" w:rsidR="001E0B35" w:rsidRPr="00247698" w:rsidRDefault="001E0B35" w:rsidP="001E0B35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lastRenderedPageBreak/>
              <w:t>M0 X 2017</w:t>
            </w:r>
          </w:p>
        </w:tc>
        <w:tc>
          <w:tcPr>
            <w:tcW w:w="1888" w:type="dxa"/>
          </w:tcPr>
          <w:p w14:paraId="5AB67424" w14:textId="5F4B9A41" w:rsidR="001E0B35" w:rsidRPr="00247698" w:rsidRDefault="00BA1193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69</w:t>
            </w:r>
            <w:r w:rsidR="002B415A" w:rsidRPr="00247698">
              <w:rPr>
                <w:rFonts w:ascii="Garamond" w:hAnsi="Garamond"/>
              </w:rPr>
              <w:t>*</w:t>
            </w:r>
          </w:p>
          <w:p w14:paraId="302E32C4" w14:textId="019E33FD" w:rsidR="00B53F0B" w:rsidRPr="00247698" w:rsidRDefault="00B53F0B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1.06-2.69)</w:t>
            </w:r>
          </w:p>
        </w:tc>
        <w:tc>
          <w:tcPr>
            <w:tcW w:w="2374" w:type="dxa"/>
          </w:tcPr>
          <w:p w14:paraId="4E3AB007" w14:textId="77777777" w:rsidR="001E0B35" w:rsidRPr="00247698" w:rsidRDefault="009A53DC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60</w:t>
            </w:r>
          </w:p>
          <w:p w14:paraId="775E6211" w14:textId="5E58106E" w:rsidR="00EF20C0" w:rsidRPr="00247698" w:rsidRDefault="00EF20C0" w:rsidP="001E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0.20-1.26)</w:t>
            </w:r>
          </w:p>
        </w:tc>
      </w:tr>
    </w:tbl>
    <w:p w14:paraId="36999E55" w14:textId="77777777" w:rsidR="00282C51" w:rsidRPr="00247698" w:rsidRDefault="00282C51" w:rsidP="00D11513">
      <w:pPr>
        <w:rPr>
          <w:b/>
          <w:bCs/>
        </w:rPr>
      </w:pPr>
    </w:p>
    <w:p w14:paraId="5CD05C55" w14:textId="07671B31" w:rsidR="000C20F1" w:rsidRPr="00247698" w:rsidRDefault="000C20F1" w:rsidP="000C20F1">
      <w:r w:rsidRPr="00247698">
        <w:t>Table S</w:t>
      </w:r>
      <w:r w:rsidR="005B048A" w:rsidRPr="00247698">
        <w:t>3</w:t>
      </w:r>
      <w:r w:rsidRPr="00247698">
        <w:t xml:space="preserve">: Odds ratios (OR) and confidence intervals (CI) of multi-level logistic regressions </w:t>
      </w:r>
      <w:r w:rsidR="00993D6A" w:rsidRPr="00247698">
        <w:t>with interaction terms between consanguinity type and survey year</w:t>
      </w:r>
      <w:r w:rsidRPr="00247698">
        <w:t>. Model A considers the likelihood of reporting violence from a husband, Model B the likelihood of reporting violence from a natal family member. *p&lt;0.05, **p&lt;0.01, ***p&lt;0.001</w:t>
      </w:r>
    </w:p>
    <w:p w14:paraId="61ED473B" w14:textId="4BC56A84" w:rsidR="00D11513" w:rsidRPr="00247698" w:rsidRDefault="00D11513" w:rsidP="004E22B8">
      <w:pPr>
        <w:rPr>
          <w:b/>
          <w:bCs/>
        </w:rPr>
      </w:pPr>
    </w:p>
    <w:p w14:paraId="6F943878" w14:textId="5EF0B03B" w:rsidR="00052364" w:rsidRPr="00247698" w:rsidRDefault="00052364" w:rsidP="004E22B8">
      <w:pPr>
        <w:rPr>
          <w:b/>
          <w:bCs/>
        </w:rPr>
      </w:pPr>
    </w:p>
    <w:p w14:paraId="52A5BE45" w14:textId="3B813A0E" w:rsidR="00052364" w:rsidRPr="00247698" w:rsidRDefault="00052364" w:rsidP="004E22B8">
      <w:pPr>
        <w:rPr>
          <w:b/>
          <w:bCs/>
        </w:rPr>
      </w:pPr>
    </w:p>
    <w:p w14:paraId="0A775071" w14:textId="282E5CEE" w:rsidR="00052364" w:rsidRPr="00247698" w:rsidRDefault="00052364" w:rsidP="00052364">
      <w:pPr>
        <w:rPr>
          <w:b/>
          <w:bCs/>
        </w:rPr>
      </w:pPr>
      <w:r w:rsidRPr="00247698">
        <w:rPr>
          <w:b/>
          <w:bCs/>
        </w:rPr>
        <w:t>Table S4</w:t>
      </w:r>
      <w:r w:rsidR="002A538F" w:rsidRPr="00247698">
        <w:rPr>
          <w:b/>
          <w:bCs/>
        </w:rPr>
        <w:t xml:space="preserve"> </w:t>
      </w:r>
    </w:p>
    <w:tbl>
      <w:tblPr>
        <w:tblStyle w:val="PlainTable1"/>
        <w:tblW w:w="6660" w:type="dxa"/>
        <w:tblLook w:val="04A0" w:firstRow="1" w:lastRow="0" w:firstColumn="1" w:lastColumn="0" w:noHBand="0" w:noVBand="1"/>
      </w:tblPr>
      <w:tblGrid>
        <w:gridCol w:w="2398"/>
        <w:gridCol w:w="1888"/>
        <w:gridCol w:w="2374"/>
      </w:tblGrid>
      <w:tr w:rsidR="00247698" w:rsidRPr="00247698" w14:paraId="05B22589" w14:textId="77777777" w:rsidTr="007C2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B634969" w14:textId="77777777" w:rsidR="00052364" w:rsidRPr="00247698" w:rsidRDefault="00052364" w:rsidP="007C2540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88" w:type="dxa"/>
          </w:tcPr>
          <w:p w14:paraId="2B044B17" w14:textId="77777777" w:rsidR="00052364" w:rsidRPr="00247698" w:rsidRDefault="00052364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A: Violence from husband</w:t>
            </w:r>
          </w:p>
          <w:p w14:paraId="5EC17444" w14:textId="77777777" w:rsidR="00052364" w:rsidRPr="00247698" w:rsidRDefault="00052364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  <w:tc>
          <w:tcPr>
            <w:tcW w:w="2374" w:type="dxa"/>
          </w:tcPr>
          <w:p w14:paraId="3E963669" w14:textId="77777777" w:rsidR="00052364" w:rsidRPr="00247698" w:rsidRDefault="00052364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B: Violence from natal family</w:t>
            </w:r>
          </w:p>
          <w:p w14:paraId="23B22E97" w14:textId="77777777" w:rsidR="00052364" w:rsidRPr="00247698" w:rsidRDefault="00052364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</w:tr>
      <w:tr w:rsidR="00247698" w:rsidRPr="00247698" w14:paraId="28D70BF5" w14:textId="77777777" w:rsidTr="007C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3C08541D" w14:textId="77777777" w:rsidR="00052364" w:rsidRPr="00247698" w:rsidRDefault="00052364" w:rsidP="007C2540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nrelated</w:t>
            </w:r>
          </w:p>
          <w:p w14:paraId="268FB09B" w14:textId="4747BB93" w:rsidR="00052364" w:rsidRPr="00247698" w:rsidRDefault="00052364" w:rsidP="007C2540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Patrilateral cousin</w:t>
            </w:r>
          </w:p>
        </w:tc>
        <w:tc>
          <w:tcPr>
            <w:tcW w:w="1888" w:type="dxa"/>
          </w:tcPr>
          <w:p w14:paraId="5E1B8771" w14:textId="567706EE" w:rsidR="00052364" w:rsidRPr="00247698" w:rsidRDefault="003D60B9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3</w:t>
            </w:r>
          </w:p>
          <w:p w14:paraId="7CC1C4AA" w14:textId="545C9FF2" w:rsidR="003D60B9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3D60B9" w:rsidRPr="00247698">
              <w:rPr>
                <w:rFonts w:ascii="Garamond" w:hAnsi="Garamond"/>
              </w:rPr>
              <w:t>0.85-1.03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7ADE2C92" w14:textId="5D5E00F5" w:rsidR="00052364" w:rsidRPr="00247698" w:rsidRDefault="002874F7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6</w:t>
            </w:r>
          </w:p>
          <w:p w14:paraId="6BA80BBC" w14:textId="561B7F4C" w:rsidR="0016059E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16059E" w:rsidRPr="00247698">
              <w:rPr>
                <w:rFonts w:ascii="Garamond" w:hAnsi="Garamond"/>
              </w:rPr>
              <w:t>0.8</w:t>
            </w:r>
            <w:r w:rsidR="003D60B9" w:rsidRPr="00247698">
              <w:rPr>
                <w:rFonts w:ascii="Garamond" w:hAnsi="Garamond"/>
              </w:rPr>
              <w:t>6-</w:t>
            </w:r>
            <w:r w:rsidR="0016059E" w:rsidRPr="00247698">
              <w:rPr>
                <w:rFonts w:ascii="Garamond" w:hAnsi="Garamond"/>
              </w:rPr>
              <w:t>1.0</w:t>
            </w:r>
            <w:r w:rsidR="003D60B9" w:rsidRPr="00247698">
              <w:rPr>
                <w:rFonts w:ascii="Garamond" w:hAnsi="Garamond"/>
              </w:rPr>
              <w:t>8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5F655E96" w14:textId="77777777" w:rsidTr="007C254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5C9CD025" w14:textId="426E3881" w:rsidR="00052364" w:rsidRPr="00247698" w:rsidRDefault="00052364" w:rsidP="007C2540">
            <w:pPr>
              <w:rPr>
                <w:rFonts w:ascii="Garamond" w:hAnsi="Garamond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cousin</w:t>
            </w:r>
          </w:p>
        </w:tc>
        <w:tc>
          <w:tcPr>
            <w:tcW w:w="1888" w:type="dxa"/>
          </w:tcPr>
          <w:p w14:paraId="7A8FE6DE" w14:textId="78C68DB6" w:rsidR="00052364" w:rsidRPr="00247698" w:rsidRDefault="003D60B9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</w:t>
            </w:r>
            <w:r w:rsidR="00085CEB" w:rsidRPr="00247698">
              <w:rPr>
                <w:rFonts w:ascii="Garamond" w:hAnsi="Garamond"/>
              </w:rPr>
              <w:t>90</w:t>
            </w:r>
          </w:p>
          <w:p w14:paraId="5A95C441" w14:textId="28806450" w:rsidR="003D60B9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3D60B9" w:rsidRPr="00247698">
              <w:rPr>
                <w:rFonts w:ascii="Garamond" w:hAnsi="Garamond"/>
              </w:rPr>
              <w:t>0.7</w:t>
            </w:r>
            <w:r w:rsidR="00085CEB" w:rsidRPr="00247698">
              <w:rPr>
                <w:rFonts w:ascii="Garamond" w:hAnsi="Garamond"/>
              </w:rPr>
              <w:t>8-</w:t>
            </w:r>
            <w:r w:rsidR="003D60B9" w:rsidRPr="00247698">
              <w:rPr>
                <w:rFonts w:ascii="Garamond" w:hAnsi="Garamond"/>
              </w:rPr>
              <w:t>1.0</w:t>
            </w:r>
            <w:r w:rsidR="00085CEB" w:rsidRPr="00247698">
              <w:rPr>
                <w:rFonts w:ascii="Garamond" w:hAnsi="Garamond"/>
              </w:rPr>
              <w:t>2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3E96E1A2" w14:textId="3089D89E" w:rsidR="002A538F" w:rsidRPr="00247698" w:rsidRDefault="002874F7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</w:t>
            </w:r>
            <w:r w:rsidR="00085CEB" w:rsidRPr="00247698">
              <w:rPr>
                <w:rFonts w:ascii="Garamond" w:hAnsi="Garamond"/>
              </w:rPr>
              <w:t>1</w:t>
            </w:r>
            <w:r w:rsidR="006222DD" w:rsidRPr="00247698">
              <w:rPr>
                <w:rFonts w:ascii="Garamond" w:hAnsi="Garamond"/>
              </w:rPr>
              <w:t>**</w:t>
            </w:r>
          </w:p>
          <w:p w14:paraId="3D5ACC88" w14:textId="20506443" w:rsidR="00052364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2874F7" w:rsidRPr="00247698">
              <w:rPr>
                <w:rFonts w:ascii="Garamond" w:hAnsi="Garamond"/>
              </w:rPr>
              <w:t>0.69</w:t>
            </w:r>
            <w:r w:rsidR="00085CEB" w:rsidRPr="00247698">
              <w:rPr>
                <w:rFonts w:ascii="Garamond" w:hAnsi="Garamond"/>
              </w:rPr>
              <w:t>-</w:t>
            </w:r>
            <w:r w:rsidR="002874F7" w:rsidRPr="00247698">
              <w:rPr>
                <w:rFonts w:ascii="Garamond" w:hAnsi="Garamond"/>
              </w:rPr>
              <w:t>0.9</w:t>
            </w:r>
            <w:r w:rsidR="00085CEB" w:rsidRPr="00247698">
              <w:rPr>
                <w:rFonts w:ascii="Garamond" w:hAnsi="Garamond"/>
              </w:rPr>
              <w:t>5</w:t>
            </w:r>
            <w:r w:rsidRPr="00247698">
              <w:rPr>
                <w:rFonts w:ascii="Garamond" w:hAnsi="Garamond"/>
              </w:rPr>
              <w:t>)</w:t>
            </w:r>
          </w:p>
        </w:tc>
      </w:tr>
    </w:tbl>
    <w:p w14:paraId="679CEE85" w14:textId="0B165916" w:rsidR="00052364" w:rsidRPr="00247698" w:rsidRDefault="00052364" w:rsidP="004E22B8">
      <w:pPr>
        <w:rPr>
          <w:b/>
          <w:bCs/>
        </w:rPr>
      </w:pPr>
    </w:p>
    <w:p w14:paraId="73644DCC" w14:textId="4F35AA45" w:rsidR="00052364" w:rsidRPr="00247698" w:rsidRDefault="006222DD" w:rsidP="004E22B8">
      <w:pPr>
        <w:rPr>
          <w:b/>
          <w:bCs/>
        </w:rPr>
      </w:pPr>
      <w:r w:rsidRPr="00247698">
        <w:rPr>
          <w:b/>
          <w:bCs/>
        </w:rPr>
        <w:t xml:space="preserve">Table S5 </w:t>
      </w:r>
    </w:p>
    <w:tbl>
      <w:tblPr>
        <w:tblStyle w:val="PlainTable1"/>
        <w:tblW w:w="6660" w:type="dxa"/>
        <w:tblLook w:val="04A0" w:firstRow="1" w:lastRow="0" w:firstColumn="1" w:lastColumn="0" w:noHBand="0" w:noVBand="1"/>
      </w:tblPr>
      <w:tblGrid>
        <w:gridCol w:w="2398"/>
        <w:gridCol w:w="1888"/>
        <w:gridCol w:w="2374"/>
      </w:tblGrid>
      <w:tr w:rsidR="00247698" w:rsidRPr="00247698" w14:paraId="47A91513" w14:textId="77777777" w:rsidTr="007C2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027E6A42" w14:textId="77777777" w:rsidR="002A538F" w:rsidRPr="00247698" w:rsidRDefault="002A538F" w:rsidP="007C2540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88" w:type="dxa"/>
          </w:tcPr>
          <w:p w14:paraId="46BF2AC3" w14:textId="77777777" w:rsidR="002A538F" w:rsidRPr="00247698" w:rsidRDefault="002A538F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A: Violence from husband</w:t>
            </w:r>
          </w:p>
          <w:p w14:paraId="2ED84AF1" w14:textId="77777777" w:rsidR="002A538F" w:rsidRPr="00247698" w:rsidRDefault="002A538F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  <w:tc>
          <w:tcPr>
            <w:tcW w:w="2374" w:type="dxa"/>
          </w:tcPr>
          <w:p w14:paraId="3ABFD0B3" w14:textId="77777777" w:rsidR="002A538F" w:rsidRPr="00247698" w:rsidRDefault="002A538F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Model B: Violence from natal family</w:t>
            </w:r>
          </w:p>
          <w:p w14:paraId="6BB63200" w14:textId="77777777" w:rsidR="002A538F" w:rsidRPr="00247698" w:rsidRDefault="002A538F" w:rsidP="007C2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OR (95% CI)</w:t>
            </w:r>
          </w:p>
        </w:tc>
      </w:tr>
      <w:tr w:rsidR="00247698" w:rsidRPr="00247698" w14:paraId="28A6F383" w14:textId="77777777" w:rsidTr="007C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008EB550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  <w:b w:val="0"/>
                <w:bCs w:val="0"/>
              </w:rPr>
              <w:t>Ref: Unrelated</w:t>
            </w:r>
          </w:p>
          <w:p w14:paraId="050D4E69" w14:textId="7DCE70EF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parallel cousin (D1P)</w:t>
            </w:r>
          </w:p>
        </w:tc>
        <w:tc>
          <w:tcPr>
            <w:tcW w:w="1888" w:type="dxa"/>
          </w:tcPr>
          <w:p w14:paraId="1A9502C7" w14:textId="010EA65C" w:rsidR="002A538F" w:rsidRPr="00247698" w:rsidRDefault="00085CEB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</w:t>
            </w:r>
            <w:r w:rsidR="006222DD" w:rsidRPr="00247698">
              <w:rPr>
                <w:rFonts w:ascii="Garamond" w:hAnsi="Garamond"/>
              </w:rPr>
              <w:t>3</w:t>
            </w:r>
          </w:p>
          <w:p w14:paraId="2809C14C" w14:textId="0A919504" w:rsidR="00085CEB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5</w:t>
            </w:r>
            <w:r w:rsidRPr="00247698">
              <w:rPr>
                <w:rFonts w:ascii="Garamond" w:hAnsi="Garamond"/>
              </w:rPr>
              <w:t>2-</w:t>
            </w:r>
            <w:r w:rsidR="00085CEB" w:rsidRPr="00247698">
              <w:rPr>
                <w:rFonts w:ascii="Garamond" w:hAnsi="Garamond"/>
              </w:rPr>
              <w:t>1.0</w:t>
            </w:r>
            <w:r w:rsidRPr="00247698">
              <w:rPr>
                <w:rFonts w:ascii="Garamond" w:hAnsi="Garamond"/>
              </w:rPr>
              <w:t>3)</w:t>
            </w:r>
          </w:p>
        </w:tc>
        <w:tc>
          <w:tcPr>
            <w:tcW w:w="2374" w:type="dxa"/>
          </w:tcPr>
          <w:p w14:paraId="33343BFE" w14:textId="2A10C488" w:rsidR="002A538F" w:rsidRPr="00247698" w:rsidRDefault="00085CEB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5</w:t>
            </w:r>
          </w:p>
          <w:p w14:paraId="2E30FEAD" w14:textId="55D62BF3" w:rsidR="00085CEB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5</w:t>
            </w:r>
            <w:r w:rsidRPr="00247698">
              <w:rPr>
                <w:rFonts w:ascii="Garamond" w:hAnsi="Garamond"/>
              </w:rPr>
              <w:t>6-</w:t>
            </w:r>
            <w:r w:rsidR="00085CEB" w:rsidRPr="00247698">
              <w:rPr>
                <w:rFonts w:ascii="Garamond" w:hAnsi="Garamond"/>
              </w:rPr>
              <w:t>1.</w:t>
            </w:r>
            <w:r w:rsidRPr="00247698">
              <w:rPr>
                <w:rFonts w:ascii="Garamond" w:hAnsi="Garamond"/>
              </w:rPr>
              <w:t>30)</w:t>
            </w:r>
          </w:p>
        </w:tc>
      </w:tr>
      <w:tr w:rsidR="00247698" w:rsidRPr="00247698" w14:paraId="2AA6118A" w14:textId="77777777" w:rsidTr="007C254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3CF8DD6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r w:rsidRPr="00247698">
              <w:rPr>
                <w:rFonts w:ascii="Garamond" w:hAnsi="Garamond"/>
              </w:rPr>
              <w:t>Double 1</w:t>
            </w:r>
            <w:r w:rsidRPr="00247698">
              <w:rPr>
                <w:rFonts w:ascii="Garamond" w:hAnsi="Garamond"/>
                <w:vertAlign w:val="superscript"/>
              </w:rPr>
              <w:t>st</w:t>
            </w:r>
            <w:r w:rsidRPr="00247698">
              <w:rPr>
                <w:rFonts w:ascii="Garamond" w:hAnsi="Garamond"/>
              </w:rPr>
              <w:t xml:space="preserve"> cross cousin</w:t>
            </w:r>
          </w:p>
          <w:p w14:paraId="27D8B911" w14:textId="7C8150A3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D1C)</w:t>
            </w:r>
          </w:p>
        </w:tc>
        <w:tc>
          <w:tcPr>
            <w:tcW w:w="1888" w:type="dxa"/>
          </w:tcPr>
          <w:p w14:paraId="1C94F05C" w14:textId="7D2CE8FF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71</w:t>
            </w:r>
          </w:p>
          <w:p w14:paraId="0440B6E9" w14:textId="28147973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4</w:t>
            </w:r>
            <w:r w:rsidRPr="00247698">
              <w:rPr>
                <w:rFonts w:ascii="Garamond" w:hAnsi="Garamond"/>
              </w:rPr>
              <w:t>7-</w:t>
            </w:r>
            <w:r w:rsidR="00085CEB" w:rsidRPr="00247698">
              <w:rPr>
                <w:rFonts w:ascii="Garamond" w:hAnsi="Garamond"/>
              </w:rPr>
              <w:t>1.0</w:t>
            </w:r>
            <w:r w:rsidRPr="00247698">
              <w:rPr>
                <w:rFonts w:ascii="Garamond" w:hAnsi="Garamond"/>
              </w:rPr>
              <w:t>9)</w:t>
            </w:r>
          </w:p>
        </w:tc>
        <w:tc>
          <w:tcPr>
            <w:tcW w:w="2374" w:type="dxa"/>
          </w:tcPr>
          <w:p w14:paraId="41B5CE67" w14:textId="459A637D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8</w:t>
            </w:r>
          </w:p>
          <w:p w14:paraId="5CC70ECB" w14:textId="4633DC9E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54</w:t>
            </w:r>
            <w:r w:rsidRPr="00247698">
              <w:rPr>
                <w:rFonts w:ascii="Garamond" w:hAnsi="Garamond"/>
              </w:rPr>
              <w:t>-</w:t>
            </w:r>
            <w:r w:rsidR="00085CEB" w:rsidRPr="00247698">
              <w:rPr>
                <w:rFonts w:ascii="Garamond" w:hAnsi="Garamond"/>
              </w:rPr>
              <w:t>1.43</w:t>
            </w:r>
            <w:r w:rsidRPr="00247698">
              <w:rPr>
                <w:rFonts w:ascii="Garamond" w:hAnsi="Garamond"/>
              </w:rPr>
              <w:t>)</w:t>
            </w:r>
          </w:p>
          <w:p w14:paraId="76BC2360" w14:textId="589CBB24" w:rsidR="002A538F" w:rsidRPr="00247698" w:rsidRDefault="002A538F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247698" w:rsidRPr="00247698" w14:paraId="29DAB572" w14:textId="77777777" w:rsidTr="007C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07FF6DD6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  <w:p w14:paraId="21241770" w14:textId="6D255E84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PP)</w:t>
            </w:r>
          </w:p>
        </w:tc>
        <w:tc>
          <w:tcPr>
            <w:tcW w:w="1888" w:type="dxa"/>
          </w:tcPr>
          <w:p w14:paraId="46143290" w14:textId="2B888521" w:rsidR="002A538F" w:rsidRPr="00247698" w:rsidRDefault="00085CEB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2</w:t>
            </w:r>
          </w:p>
          <w:p w14:paraId="00A3F4EA" w14:textId="708457C1" w:rsidR="00085CEB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80</w:t>
            </w:r>
            <w:r w:rsidRPr="00247698">
              <w:rPr>
                <w:rFonts w:ascii="Garamond" w:hAnsi="Garamond"/>
              </w:rPr>
              <w:t>-</w:t>
            </w:r>
            <w:r w:rsidR="00085CEB" w:rsidRPr="00247698">
              <w:rPr>
                <w:rFonts w:ascii="Garamond" w:hAnsi="Garamond"/>
              </w:rPr>
              <w:t>1.0</w:t>
            </w:r>
            <w:r w:rsidRPr="00247698">
              <w:rPr>
                <w:rFonts w:ascii="Garamond" w:hAnsi="Garamond"/>
              </w:rPr>
              <w:t>7)</w:t>
            </w:r>
          </w:p>
        </w:tc>
        <w:tc>
          <w:tcPr>
            <w:tcW w:w="2374" w:type="dxa"/>
          </w:tcPr>
          <w:p w14:paraId="1FDF1083" w14:textId="0A9413CC" w:rsidR="002A538F" w:rsidRPr="00247698" w:rsidRDefault="00085CEB" w:rsidP="006222DD">
            <w:pPr>
              <w:tabs>
                <w:tab w:val="left" w:pos="6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1.0</w:t>
            </w:r>
            <w:r w:rsidR="006222DD" w:rsidRPr="00247698">
              <w:rPr>
                <w:rFonts w:ascii="Garamond" w:hAnsi="Garamond"/>
              </w:rPr>
              <w:t>1</w:t>
            </w:r>
          </w:p>
          <w:p w14:paraId="2CF76497" w14:textId="6EC8257F" w:rsidR="00085CEB" w:rsidRPr="00247698" w:rsidRDefault="006222DD" w:rsidP="006222DD">
            <w:pPr>
              <w:tabs>
                <w:tab w:val="left" w:pos="6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85</w:t>
            </w:r>
            <w:r w:rsidRPr="00247698">
              <w:rPr>
                <w:rFonts w:ascii="Garamond" w:hAnsi="Garamond"/>
              </w:rPr>
              <w:t>-</w:t>
            </w:r>
            <w:r w:rsidR="00085CEB" w:rsidRPr="00247698">
              <w:rPr>
                <w:rFonts w:ascii="Garamond" w:hAnsi="Garamond"/>
              </w:rPr>
              <w:t>1.1</w:t>
            </w:r>
            <w:r w:rsidRPr="00247698">
              <w:rPr>
                <w:rFonts w:ascii="Garamond" w:hAnsi="Garamond"/>
              </w:rPr>
              <w:t>9)</w:t>
            </w:r>
          </w:p>
        </w:tc>
      </w:tr>
      <w:tr w:rsidR="00247698" w:rsidRPr="00247698" w14:paraId="23AA3906" w14:textId="77777777" w:rsidTr="007C254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DA7DB7F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P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  <w:p w14:paraId="34E5CFDB" w14:textId="3B9C868E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PO)</w:t>
            </w:r>
          </w:p>
        </w:tc>
        <w:tc>
          <w:tcPr>
            <w:tcW w:w="1888" w:type="dxa"/>
          </w:tcPr>
          <w:p w14:paraId="798E1625" w14:textId="1429E77D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</w:t>
            </w:r>
            <w:r w:rsidR="006222DD" w:rsidRPr="00247698">
              <w:rPr>
                <w:rFonts w:ascii="Garamond" w:hAnsi="Garamond"/>
              </w:rPr>
              <w:t>9</w:t>
            </w:r>
          </w:p>
          <w:p w14:paraId="6F63E284" w14:textId="2D929F6D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87</w:t>
            </w:r>
            <w:r w:rsidRPr="00247698">
              <w:rPr>
                <w:rFonts w:ascii="Garamond" w:hAnsi="Garamond"/>
              </w:rPr>
              <w:t>-</w:t>
            </w:r>
            <w:r w:rsidR="00085CEB" w:rsidRPr="00247698">
              <w:rPr>
                <w:rFonts w:ascii="Garamond" w:hAnsi="Garamond"/>
              </w:rPr>
              <w:t>1.1</w:t>
            </w:r>
            <w:r w:rsidRPr="00247698">
              <w:rPr>
                <w:rFonts w:ascii="Garamond" w:hAnsi="Garamond"/>
              </w:rPr>
              <w:t>2)</w:t>
            </w:r>
          </w:p>
        </w:tc>
        <w:tc>
          <w:tcPr>
            <w:tcW w:w="2374" w:type="dxa"/>
          </w:tcPr>
          <w:p w14:paraId="6D569BB6" w14:textId="0580E694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</w:t>
            </w:r>
            <w:r w:rsidR="006222DD" w:rsidRPr="00247698">
              <w:rPr>
                <w:rFonts w:ascii="Garamond" w:hAnsi="Garamond"/>
              </w:rPr>
              <w:t>5</w:t>
            </w:r>
          </w:p>
          <w:p w14:paraId="65F5D99D" w14:textId="0BB4265C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8</w:t>
            </w:r>
            <w:r w:rsidRPr="00247698">
              <w:rPr>
                <w:rFonts w:ascii="Garamond" w:hAnsi="Garamond"/>
              </w:rPr>
              <w:t>2-</w:t>
            </w:r>
            <w:r w:rsidR="00085CEB" w:rsidRPr="00247698">
              <w:rPr>
                <w:rFonts w:ascii="Garamond" w:hAnsi="Garamond"/>
              </w:rPr>
              <w:t>1.</w:t>
            </w:r>
            <w:r w:rsidRPr="00247698">
              <w:rPr>
                <w:rFonts w:ascii="Garamond" w:hAnsi="Garamond"/>
              </w:rPr>
              <w:t>10)</w:t>
            </w:r>
          </w:p>
        </w:tc>
      </w:tr>
      <w:tr w:rsidR="00247698" w:rsidRPr="00247698" w14:paraId="09E55B82" w14:textId="77777777" w:rsidTr="007C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7EE2D33E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parallel </w:t>
            </w:r>
          </w:p>
          <w:p w14:paraId="571FF9AB" w14:textId="5ECEF3AC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MP)</w:t>
            </w:r>
          </w:p>
        </w:tc>
        <w:tc>
          <w:tcPr>
            <w:tcW w:w="1888" w:type="dxa"/>
          </w:tcPr>
          <w:p w14:paraId="4F2A9A93" w14:textId="3B788193" w:rsidR="00085CEB" w:rsidRPr="00247698" w:rsidRDefault="00085CEB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</w:t>
            </w:r>
            <w:r w:rsidR="006222DD" w:rsidRPr="00247698">
              <w:rPr>
                <w:rFonts w:ascii="Garamond" w:hAnsi="Garamond"/>
              </w:rPr>
              <w:t>6</w:t>
            </w:r>
          </w:p>
          <w:p w14:paraId="00B9E719" w14:textId="2953B002" w:rsidR="00085CEB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7</w:t>
            </w:r>
            <w:r w:rsidRPr="00247698">
              <w:rPr>
                <w:rFonts w:ascii="Garamond" w:hAnsi="Garamond"/>
              </w:rPr>
              <w:t>1-</w:t>
            </w:r>
            <w:r w:rsidR="00085CEB" w:rsidRPr="00247698">
              <w:rPr>
                <w:rFonts w:ascii="Garamond" w:hAnsi="Garamond"/>
              </w:rPr>
              <w:t>1.0</w:t>
            </w:r>
            <w:r w:rsidRPr="00247698">
              <w:rPr>
                <w:rFonts w:ascii="Garamond" w:hAnsi="Garamond"/>
              </w:rPr>
              <w:t>4)</w:t>
            </w:r>
          </w:p>
        </w:tc>
        <w:tc>
          <w:tcPr>
            <w:tcW w:w="2374" w:type="dxa"/>
          </w:tcPr>
          <w:p w14:paraId="7EA136D4" w14:textId="2391FF0B" w:rsidR="002A538F" w:rsidRPr="00247698" w:rsidRDefault="00085CEB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0</w:t>
            </w:r>
          </w:p>
          <w:p w14:paraId="76E3529D" w14:textId="6D8DC186" w:rsidR="00085CEB" w:rsidRPr="00247698" w:rsidRDefault="006222DD" w:rsidP="0062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6</w:t>
            </w:r>
            <w:r w:rsidRPr="00247698">
              <w:rPr>
                <w:rFonts w:ascii="Garamond" w:hAnsi="Garamond"/>
              </w:rPr>
              <w:t>4-</w:t>
            </w:r>
            <w:r w:rsidR="00085CEB" w:rsidRPr="00247698">
              <w:rPr>
                <w:rFonts w:ascii="Garamond" w:hAnsi="Garamond"/>
              </w:rPr>
              <w:t>1.01</w:t>
            </w:r>
            <w:r w:rsidRPr="00247698">
              <w:rPr>
                <w:rFonts w:ascii="Garamond" w:hAnsi="Garamond"/>
              </w:rPr>
              <w:t>)</w:t>
            </w:r>
          </w:p>
        </w:tc>
      </w:tr>
      <w:tr w:rsidR="00247698" w:rsidRPr="00247698" w14:paraId="3F3197B1" w14:textId="77777777" w:rsidTr="007C254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C9527F5" w14:textId="77777777" w:rsidR="002A538F" w:rsidRPr="00247698" w:rsidRDefault="002A538F" w:rsidP="002A538F">
            <w:pPr>
              <w:rPr>
                <w:rFonts w:ascii="Garamond" w:hAnsi="Garamond"/>
                <w:b w:val="0"/>
                <w:bCs w:val="0"/>
              </w:rPr>
            </w:pPr>
            <w:proofErr w:type="spellStart"/>
            <w:r w:rsidRPr="00247698">
              <w:rPr>
                <w:rFonts w:ascii="Garamond" w:hAnsi="Garamond"/>
              </w:rPr>
              <w:t>Matrilateral</w:t>
            </w:r>
            <w:proofErr w:type="spellEnd"/>
            <w:r w:rsidRPr="00247698">
              <w:rPr>
                <w:rFonts w:ascii="Garamond" w:hAnsi="Garamond"/>
              </w:rPr>
              <w:t xml:space="preserve"> other</w:t>
            </w:r>
          </w:p>
          <w:p w14:paraId="7E6BAD58" w14:textId="312AC6DC" w:rsidR="002A538F" w:rsidRPr="00247698" w:rsidRDefault="002A538F" w:rsidP="002A538F">
            <w:pPr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MO)</w:t>
            </w:r>
          </w:p>
        </w:tc>
        <w:tc>
          <w:tcPr>
            <w:tcW w:w="1888" w:type="dxa"/>
          </w:tcPr>
          <w:p w14:paraId="1E29CFFB" w14:textId="3214F6F6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9</w:t>
            </w:r>
            <w:r w:rsidR="006222DD" w:rsidRPr="00247698">
              <w:rPr>
                <w:rFonts w:ascii="Garamond" w:hAnsi="Garamond"/>
              </w:rPr>
              <w:t>3</w:t>
            </w:r>
          </w:p>
          <w:p w14:paraId="03E5F924" w14:textId="2A5EADCA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7</w:t>
            </w:r>
            <w:r w:rsidRPr="00247698">
              <w:rPr>
                <w:rFonts w:ascii="Garamond" w:hAnsi="Garamond"/>
              </w:rPr>
              <w:t>9-</w:t>
            </w:r>
            <w:r w:rsidR="00085CEB" w:rsidRPr="00247698">
              <w:rPr>
                <w:rFonts w:ascii="Garamond" w:hAnsi="Garamond"/>
              </w:rPr>
              <w:t>1.09</w:t>
            </w:r>
            <w:r w:rsidRPr="00247698">
              <w:rPr>
                <w:rFonts w:ascii="Garamond" w:hAnsi="Garamond"/>
              </w:rPr>
              <w:t>)</w:t>
            </w:r>
          </w:p>
        </w:tc>
        <w:tc>
          <w:tcPr>
            <w:tcW w:w="2374" w:type="dxa"/>
          </w:tcPr>
          <w:p w14:paraId="360099C8" w14:textId="26F56205" w:rsidR="002A538F" w:rsidRPr="00247698" w:rsidRDefault="00085CEB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0.8</w:t>
            </w:r>
            <w:r w:rsidR="006222DD" w:rsidRPr="00247698">
              <w:rPr>
                <w:rFonts w:ascii="Garamond" w:hAnsi="Garamond"/>
              </w:rPr>
              <w:t>2*</w:t>
            </w:r>
          </w:p>
          <w:p w14:paraId="28938A69" w14:textId="098FE14E" w:rsidR="00085CEB" w:rsidRPr="00247698" w:rsidRDefault="006222DD" w:rsidP="0062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47698">
              <w:rPr>
                <w:rFonts w:ascii="Garamond" w:hAnsi="Garamond"/>
              </w:rPr>
              <w:t>(</w:t>
            </w:r>
            <w:r w:rsidR="00085CEB" w:rsidRPr="00247698">
              <w:rPr>
                <w:rFonts w:ascii="Garamond" w:hAnsi="Garamond"/>
              </w:rPr>
              <w:t>0.6</w:t>
            </w:r>
            <w:r w:rsidRPr="00247698">
              <w:rPr>
                <w:rFonts w:ascii="Garamond" w:hAnsi="Garamond"/>
              </w:rPr>
              <w:t>7-1.00)</w:t>
            </w:r>
          </w:p>
        </w:tc>
      </w:tr>
    </w:tbl>
    <w:p w14:paraId="0C492E04" w14:textId="6708D2D4" w:rsidR="002A538F" w:rsidRPr="00247698" w:rsidRDefault="002A538F" w:rsidP="004E22B8">
      <w:pPr>
        <w:rPr>
          <w:b/>
          <w:bCs/>
        </w:rPr>
      </w:pPr>
    </w:p>
    <w:p w14:paraId="3112E821" w14:textId="48B8A4E9" w:rsidR="002A538F" w:rsidRPr="00247698" w:rsidRDefault="002A538F" w:rsidP="002A538F">
      <w:r w:rsidRPr="00247698">
        <w:t>Table S4 &amp; 5: Odds ratios (OR) and confidence intervals (CI) of multi-level logistic regressions with random intercepts for survey year. Model A considers the likelihood of reporting violence from a husband, Model B the likelihood of reporting violence from a natal family member. *p&lt;0.05, **p&lt;0.01, ***p&lt;0.001</w:t>
      </w:r>
    </w:p>
    <w:p w14:paraId="588CEAA7" w14:textId="77777777" w:rsidR="002A538F" w:rsidRPr="00247698" w:rsidRDefault="002A538F" w:rsidP="004E22B8">
      <w:pPr>
        <w:rPr>
          <w:b/>
          <w:bCs/>
        </w:rPr>
      </w:pPr>
    </w:p>
    <w:p w14:paraId="2E8F32CB" w14:textId="77777777" w:rsidR="00247698" w:rsidRPr="00247698" w:rsidRDefault="00247698">
      <w:pPr>
        <w:rPr>
          <w:b/>
          <w:bCs/>
        </w:rPr>
      </w:pPr>
    </w:p>
    <w:sectPr w:rsidR="00247698" w:rsidRPr="0024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3D4"/>
    <w:rsid w:val="00052364"/>
    <w:rsid w:val="00085CEB"/>
    <w:rsid w:val="000C20F1"/>
    <w:rsid w:val="000F731D"/>
    <w:rsid w:val="0016059E"/>
    <w:rsid w:val="00185682"/>
    <w:rsid w:val="001D487F"/>
    <w:rsid w:val="001E0B35"/>
    <w:rsid w:val="00202BB9"/>
    <w:rsid w:val="00247698"/>
    <w:rsid w:val="0025115C"/>
    <w:rsid w:val="00282C51"/>
    <w:rsid w:val="002874F7"/>
    <w:rsid w:val="002A538F"/>
    <w:rsid w:val="002B30CA"/>
    <w:rsid w:val="002B415A"/>
    <w:rsid w:val="002D63D4"/>
    <w:rsid w:val="00333AC5"/>
    <w:rsid w:val="00396561"/>
    <w:rsid w:val="003D60B9"/>
    <w:rsid w:val="003F16F9"/>
    <w:rsid w:val="00420748"/>
    <w:rsid w:val="004E22B8"/>
    <w:rsid w:val="00511BFB"/>
    <w:rsid w:val="00526AEB"/>
    <w:rsid w:val="00583CF6"/>
    <w:rsid w:val="005956FF"/>
    <w:rsid w:val="005A3071"/>
    <w:rsid w:val="005B048A"/>
    <w:rsid w:val="005D6B81"/>
    <w:rsid w:val="005F2402"/>
    <w:rsid w:val="005F6163"/>
    <w:rsid w:val="006018C4"/>
    <w:rsid w:val="006222DD"/>
    <w:rsid w:val="00673B9B"/>
    <w:rsid w:val="0070170E"/>
    <w:rsid w:val="00743A50"/>
    <w:rsid w:val="007751E6"/>
    <w:rsid w:val="008201EC"/>
    <w:rsid w:val="008346E0"/>
    <w:rsid w:val="0083589F"/>
    <w:rsid w:val="00867351"/>
    <w:rsid w:val="008B0360"/>
    <w:rsid w:val="008C15F4"/>
    <w:rsid w:val="00921440"/>
    <w:rsid w:val="0095104F"/>
    <w:rsid w:val="00965B41"/>
    <w:rsid w:val="009819FD"/>
    <w:rsid w:val="00993D6A"/>
    <w:rsid w:val="009945AA"/>
    <w:rsid w:val="009A53DC"/>
    <w:rsid w:val="009E2FF1"/>
    <w:rsid w:val="00AF16D1"/>
    <w:rsid w:val="00B412A9"/>
    <w:rsid w:val="00B53F0B"/>
    <w:rsid w:val="00BA1193"/>
    <w:rsid w:val="00BA3061"/>
    <w:rsid w:val="00BC3E33"/>
    <w:rsid w:val="00BD5E06"/>
    <w:rsid w:val="00BE1484"/>
    <w:rsid w:val="00C17AFF"/>
    <w:rsid w:val="00C20834"/>
    <w:rsid w:val="00C249DC"/>
    <w:rsid w:val="00C4267B"/>
    <w:rsid w:val="00CC0B93"/>
    <w:rsid w:val="00CE609E"/>
    <w:rsid w:val="00D11513"/>
    <w:rsid w:val="00D65F3C"/>
    <w:rsid w:val="00DF69CE"/>
    <w:rsid w:val="00E6752A"/>
    <w:rsid w:val="00EB63F1"/>
    <w:rsid w:val="00ED46EC"/>
    <w:rsid w:val="00EF20C0"/>
    <w:rsid w:val="00F03107"/>
    <w:rsid w:val="00F328D1"/>
    <w:rsid w:val="00F57885"/>
    <w:rsid w:val="00F67EFE"/>
    <w:rsid w:val="00F71334"/>
    <w:rsid w:val="00F7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F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6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B81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4E22B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956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6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6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B81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4E22B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956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6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ympia Campbell</dc:creator>
  <cp:keywords/>
  <dc:description/>
  <cp:lastModifiedBy>Dannica Lara</cp:lastModifiedBy>
  <cp:revision>6</cp:revision>
  <dcterms:created xsi:type="dcterms:W3CDTF">2022-03-28T12:19:00Z</dcterms:created>
  <dcterms:modified xsi:type="dcterms:W3CDTF">2022-04-27T10:44:00Z</dcterms:modified>
</cp:coreProperties>
</file>